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9635C" w14:textId="77777777" w:rsidR="00465746" w:rsidRDefault="00465746" w:rsidP="00465746">
      <w:pPr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Hlk66645934"/>
      <w:r w:rsidRPr="0068353D">
        <w:rPr>
          <w:rFonts w:asciiTheme="majorBidi" w:hAnsiTheme="majorBidi" w:cstheme="majorBidi"/>
          <w:b/>
          <w:bCs/>
          <w:sz w:val="36"/>
          <w:szCs w:val="36"/>
        </w:rPr>
        <w:t>Sudden Cardiac Death among Iran</w:t>
      </w:r>
      <w:r>
        <w:rPr>
          <w:rFonts w:asciiTheme="majorBidi" w:hAnsiTheme="majorBidi" w:cstheme="majorBidi"/>
          <w:b/>
          <w:bCs/>
          <w:sz w:val="36"/>
          <w:szCs w:val="36"/>
        </w:rPr>
        <w:t>ia</w:t>
      </w:r>
      <w:r w:rsidRPr="0068353D">
        <w:rPr>
          <w:rFonts w:asciiTheme="majorBidi" w:hAnsiTheme="majorBidi" w:cstheme="majorBidi"/>
          <w:b/>
          <w:bCs/>
          <w:sz w:val="36"/>
          <w:szCs w:val="36"/>
        </w:rPr>
        <w:t>n population: A two decade</w:t>
      </w:r>
      <w:r>
        <w:rPr>
          <w:rFonts w:asciiTheme="majorBidi" w:hAnsiTheme="majorBidi" w:cstheme="majorBidi"/>
          <w:b/>
          <w:bCs/>
          <w:sz w:val="36"/>
          <w:szCs w:val="36"/>
        </w:rPr>
        <w:t>s</w:t>
      </w:r>
      <w:r w:rsidRPr="0068353D">
        <w:rPr>
          <w:rFonts w:asciiTheme="majorBidi" w:hAnsiTheme="majorBidi" w:cstheme="majorBidi"/>
          <w:b/>
          <w:bCs/>
          <w:sz w:val="36"/>
          <w:szCs w:val="36"/>
        </w:rPr>
        <w:t xml:space="preserve"> follow-up of Tehran Lipid and Glucose Study</w:t>
      </w:r>
      <w:bookmarkEnd w:id="0"/>
    </w:p>
    <w:p w14:paraId="06D586DC" w14:textId="77777777" w:rsidR="00465746" w:rsidRPr="00B60469" w:rsidRDefault="00465746" w:rsidP="00465746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48A34F82" w14:textId="77777777" w:rsidR="00465746" w:rsidRPr="00130B83" w:rsidRDefault="00465746" w:rsidP="00465746">
      <w:pPr>
        <w:rPr>
          <w:rFonts w:ascii="Times New Roman" w:eastAsia="Calibri" w:hAnsi="Times New Roman" w:cs="Times New Roman"/>
          <w:sz w:val="28"/>
          <w:szCs w:val="28"/>
          <w:vertAlign w:val="superscript"/>
        </w:rPr>
      </w:pPr>
      <w:r w:rsidRPr="00130B83">
        <w:rPr>
          <w:rFonts w:ascii="Times New Roman" w:eastAsia="Calibri" w:hAnsi="Times New Roman" w:cs="Times New Roman"/>
          <w:sz w:val="28"/>
          <w:szCs w:val="28"/>
        </w:rPr>
        <w:t>Hossein Toreyhi; MD</w:t>
      </w:r>
      <w:r w:rsidRPr="00130B83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  <w:r w:rsidRPr="00130B83">
        <w:rPr>
          <w:rFonts w:ascii="Times New Roman" w:eastAsia="Calibri" w:hAnsi="Times New Roman" w:cs="Times New Roman"/>
          <w:sz w:val="28"/>
          <w:szCs w:val="28"/>
        </w:rPr>
        <w:t>,</w:t>
      </w:r>
      <w:r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130B83">
        <w:rPr>
          <w:rFonts w:ascii="Times New Roman" w:eastAsia="Calibri" w:hAnsi="Times New Roman" w:cs="Times New Roman"/>
          <w:sz w:val="28"/>
          <w:szCs w:val="28"/>
        </w:rPr>
        <w:t>Samaneh</w:t>
      </w:r>
      <w:proofErr w:type="spellEnd"/>
      <w:r w:rsidRPr="00130B83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130B83">
        <w:rPr>
          <w:rFonts w:ascii="Times New Roman" w:eastAsia="Calibri" w:hAnsi="Times New Roman" w:cs="Times New Roman"/>
          <w:sz w:val="28"/>
          <w:szCs w:val="28"/>
        </w:rPr>
        <w:t>Asgari</w:t>
      </w:r>
      <w:proofErr w:type="spellEnd"/>
      <w:r w:rsidRPr="00130B83">
        <w:rPr>
          <w:rFonts w:ascii="Times New Roman" w:eastAsia="Calibri" w:hAnsi="Times New Roman" w:cs="Times New Roman"/>
          <w:sz w:val="28"/>
          <w:szCs w:val="28"/>
        </w:rPr>
        <w:t xml:space="preserve">; PhD </w:t>
      </w:r>
      <w:r w:rsidRPr="00130B83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  <w:r w:rsidRPr="00130B83"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130B83">
        <w:rPr>
          <w:rFonts w:ascii="Times New Roman" w:eastAsia="Calibri" w:hAnsi="Times New Roman" w:cs="Times New Roman"/>
          <w:sz w:val="28"/>
          <w:szCs w:val="28"/>
        </w:rPr>
        <w:t>Davood</w:t>
      </w:r>
      <w:proofErr w:type="spellEnd"/>
      <w:r w:rsidRPr="00130B83">
        <w:rPr>
          <w:rFonts w:ascii="Times New Roman" w:eastAsia="Calibri" w:hAnsi="Times New Roman" w:cs="Times New Roman"/>
          <w:sz w:val="28"/>
          <w:szCs w:val="28"/>
        </w:rPr>
        <w:t xml:space="preserve"> Khalili; MD, </w:t>
      </w:r>
      <w:proofErr w:type="spellStart"/>
      <w:r w:rsidRPr="00130B83">
        <w:rPr>
          <w:rFonts w:ascii="Times New Roman" w:eastAsia="Calibri" w:hAnsi="Times New Roman" w:cs="Times New Roman"/>
          <w:sz w:val="28"/>
          <w:szCs w:val="28"/>
        </w:rPr>
        <w:t>Ph.D</w:t>
      </w:r>
      <w:proofErr w:type="spellEnd"/>
      <w:r w:rsidRPr="00130B83">
        <w:rPr>
          <w:rFonts w:ascii="Times New Roman" w:eastAsia="Calibri" w:hAnsi="Times New Roman" w:cs="Times New Roman"/>
          <w:sz w:val="28"/>
          <w:szCs w:val="28"/>
          <w:vertAlign w:val="superscript"/>
        </w:rPr>
        <w:t xml:space="preserve"> 1,</w:t>
      </w:r>
      <w:r>
        <w:rPr>
          <w:rFonts w:ascii="Times New Roman" w:eastAsia="Calibri" w:hAnsi="Times New Roman" w:cs="Times New Roman"/>
          <w:sz w:val="28"/>
          <w:szCs w:val="28"/>
          <w:vertAlign w:val="superscript"/>
        </w:rPr>
        <w:t>2</w:t>
      </w:r>
      <w:r w:rsidRPr="00130B83">
        <w:rPr>
          <w:rFonts w:ascii="Times New Roman" w:eastAsia="Calibri" w:hAnsi="Times New Roman" w:cs="Times New Roman"/>
          <w:sz w:val="28"/>
          <w:szCs w:val="28"/>
        </w:rPr>
        <w:t xml:space="preserve"> , </w:t>
      </w:r>
      <w:r>
        <w:rPr>
          <w:rFonts w:ascii="Times New Roman" w:eastAsia="Calibri" w:hAnsi="Times New Roman" w:cs="Times New Roman"/>
          <w:sz w:val="28"/>
          <w:szCs w:val="28"/>
        </w:rPr>
        <w:t xml:space="preserve">Mehdi </w:t>
      </w:r>
      <w:proofErr w:type="spellStart"/>
      <w:r>
        <w:rPr>
          <w:rFonts w:ascii="Times New Roman" w:eastAsia="Calibri" w:hAnsi="Times New Roman" w:cs="Times New Roman"/>
          <w:sz w:val="28"/>
          <w:szCs w:val="28"/>
        </w:rPr>
        <w:t>Pishgahi</w:t>
      </w:r>
      <w:proofErr w:type="spellEnd"/>
      <w:r>
        <w:rPr>
          <w:rFonts w:ascii="Times New Roman" w:eastAsia="Calibri" w:hAnsi="Times New Roman" w:cs="Times New Roman"/>
          <w:sz w:val="28"/>
          <w:szCs w:val="28"/>
        </w:rPr>
        <w:t xml:space="preserve">; MD </w:t>
      </w:r>
      <w:r>
        <w:rPr>
          <w:rFonts w:ascii="Times New Roman" w:eastAsia="Calibri" w:hAnsi="Times New Roman" w:cs="Times New Roman"/>
          <w:sz w:val="28"/>
          <w:szCs w:val="28"/>
          <w:vertAlign w:val="superscript"/>
        </w:rPr>
        <w:t>3</w:t>
      </w:r>
      <w:r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130B83">
        <w:rPr>
          <w:rFonts w:ascii="Times New Roman" w:eastAsia="Calibri" w:hAnsi="Times New Roman" w:cs="Times New Roman"/>
          <w:sz w:val="28"/>
          <w:szCs w:val="28"/>
        </w:rPr>
        <w:t>Fereidoun</w:t>
      </w:r>
      <w:proofErr w:type="spellEnd"/>
      <w:r w:rsidRPr="00130B83">
        <w:rPr>
          <w:rFonts w:ascii="Times New Roman" w:eastAsia="Calibri" w:hAnsi="Times New Roman" w:cs="Times New Roman"/>
          <w:sz w:val="28"/>
          <w:szCs w:val="28"/>
        </w:rPr>
        <w:t xml:space="preserve"> Azizi; MD</w:t>
      </w:r>
      <w:r>
        <w:rPr>
          <w:rFonts w:ascii="Times New Roman" w:eastAsia="Calibri" w:hAnsi="Times New Roman" w:cs="Times New Roman"/>
          <w:sz w:val="28"/>
          <w:szCs w:val="28"/>
        </w:rPr>
        <w:t xml:space="preserve"> </w:t>
      </w:r>
      <w:r>
        <w:rPr>
          <w:rFonts w:ascii="Times New Roman" w:eastAsia="Calibri" w:hAnsi="Times New Roman" w:cs="Times New Roman"/>
          <w:sz w:val="28"/>
          <w:szCs w:val="28"/>
          <w:vertAlign w:val="superscript"/>
        </w:rPr>
        <w:t>4</w:t>
      </w:r>
      <w:r w:rsidRPr="00130B83">
        <w:rPr>
          <w:rFonts w:ascii="Times New Roman" w:eastAsia="Calibri" w:hAnsi="Times New Roman" w:cs="Times New Roman"/>
          <w:sz w:val="28"/>
          <w:szCs w:val="28"/>
        </w:rPr>
        <w:t>, Farzad Hadaegh; MD</w:t>
      </w:r>
      <w:r w:rsidRPr="00130B83">
        <w:rPr>
          <w:rFonts w:ascii="Times New Roman" w:eastAsia="Calibri" w:hAnsi="Times New Roman" w:cs="Times New Roman"/>
          <w:sz w:val="28"/>
          <w:szCs w:val="28"/>
          <w:vertAlign w:val="superscript"/>
        </w:rPr>
        <w:t>1*</w:t>
      </w:r>
    </w:p>
    <w:p w14:paraId="3C2E00CC" w14:textId="77777777" w:rsidR="00465746" w:rsidRPr="00130B83" w:rsidRDefault="00465746" w:rsidP="00465746">
      <w:pPr>
        <w:rPr>
          <w:rFonts w:ascii="Times New Roman" w:eastAsia="Calibri" w:hAnsi="Times New Roman" w:cs="Times New Roman"/>
          <w:sz w:val="28"/>
          <w:szCs w:val="28"/>
          <w:vertAlign w:val="superscript"/>
        </w:rPr>
      </w:pPr>
    </w:p>
    <w:p w14:paraId="4BE17264" w14:textId="77777777" w:rsidR="00465746" w:rsidRPr="00130B83" w:rsidRDefault="00465746" w:rsidP="00465746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130B83">
        <w:rPr>
          <w:rFonts w:ascii="Times New Roman" w:eastAsia="Calibri" w:hAnsi="Times New Roman" w:cs="Times New Roman"/>
        </w:rPr>
        <w:t xml:space="preserve">Prevention of Metabolic Disorders Research Center, Research Institute for Endocrine Sciences, Shahid Beheshti University of Medical Sciences, Tehran, Iran. </w:t>
      </w:r>
    </w:p>
    <w:p w14:paraId="22EE4FD4" w14:textId="77777777" w:rsidR="00465746" w:rsidRDefault="00465746" w:rsidP="00465746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</w:rPr>
      </w:pPr>
      <w:r w:rsidRPr="00130B83">
        <w:rPr>
          <w:rFonts w:ascii="Times New Roman" w:eastAsia="Calibri" w:hAnsi="Times New Roman" w:cs="Times New Roman"/>
        </w:rPr>
        <w:t>Endocrine Research Center, Research Institute for Endocrine Sciences, Shahid Beheshti University of Medical Sciences, Tehran, Iran</w:t>
      </w:r>
    </w:p>
    <w:p w14:paraId="2B794844" w14:textId="77777777" w:rsidR="00465746" w:rsidRDefault="00465746" w:rsidP="00465746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Interventional cardiologist, </w:t>
      </w:r>
      <w:proofErr w:type="spellStart"/>
      <w:r>
        <w:rPr>
          <w:rFonts w:ascii="Times New Roman" w:eastAsia="Calibri" w:hAnsi="Times New Roman" w:cs="Times New Roman"/>
        </w:rPr>
        <w:t>Shohadaye</w:t>
      </w:r>
      <w:proofErr w:type="spellEnd"/>
      <w:r>
        <w:rPr>
          <w:rFonts w:ascii="Times New Roman" w:eastAsia="Calibri" w:hAnsi="Times New Roman" w:cs="Times New Roman"/>
        </w:rPr>
        <w:t xml:space="preserve"> </w:t>
      </w:r>
      <w:proofErr w:type="spellStart"/>
      <w:r>
        <w:rPr>
          <w:rFonts w:ascii="Times New Roman" w:eastAsia="Calibri" w:hAnsi="Times New Roman" w:cs="Times New Roman"/>
        </w:rPr>
        <w:t>Tajrish</w:t>
      </w:r>
      <w:proofErr w:type="spellEnd"/>
      <w:r>
        <w:rPr>
          <w:rFonts w:ascii="Times New Roman" w:eastAsia="Calibri" w:hAnsi="Times New Roman" w:cs="Times New Roman"/>
        </w:rPr>
        <w:t xml:space="preserve"> Hospital, </w:t>
      </w:r>
      <w:r w:rsidRPr="00130B83">
        <w:rPr>
          <w:rFonts w:ascii="Times New Roman" w:eastAsia="Calibri" w:hAnsi="Times New Roman" w:cs="Times New Roman"/>
        </w:rPr>
        <w:t>Shahid Beheshti University of Medical Sciences, Tehran, Iran</w:t>
      </w:r>
    </w:p>
    <w:p w14:paraId="66D620C8" w14:textId="77777777" w:rsidR="00465746" w:rsidRPr="00130B83" w:rsidRDefault="00465746" w:rsidP="00465746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</w:rPr>
      </w:pPr>
      <w:r w:rsidRPr="00130B83">
        <w:rPr>
          <w:rFonts w:ascii="Times New Roman" w:eastAsia="Calibri" w:hAnsi="Times New Roman" w:cs="Times New Roman"/>
        </w:rPr>
        <w:t xml:space="preserve">Department of Biostatistics and Epidemiology, Research Institute for Endocrine Sciences, Shahid Beheshti University of Medical Sciences, Tehran, Iran. </w:t>
      </w:r>
    </w:p>
    <w:p w14:paraId="3FB48ED2" w14:textId="77777777" w:rsidR="00465746" w:rsidRPr="00130B83" w:rsidRDefault="00465746" w:rsidP="00465746">
      <w:pPr>
        <w:spacing w:after="200" w:line="360" w:lineRule="auto"/>
        <w:ind w:left="720"/>
        <w:contextualSpacing/>
        <w:jc w:val="both"/>
        <w:rPr>
          <w:rFonts w:ascii="Times New Roman" w:eastAsia="Calibri" w:hAnsi="Times New Roman" w:cs="Times New Roman"/>
        </w:rPr>
      </w:pPr>
    </w:p>
    <w:p w14:paraId="0CD7D2ED" w14:textId="77777777" w:rsidR="00465746" w:rsidRPr="00130B83" w:rsidRDefault="00465746" w:rsidP="00465746">
      <w:pPr>
        <w:spacing w:after="200" w:line="360" w:lineRule="auto"/>
        <w:ind w:left="720"/>
        <w:contextualSpacing/>
        <w:jc w:val="both"/>
        <w:rPr>
          <w:rFonts w:ascii="Times New Roman" w:eastAsia="Calibri" w:hAnsi="Times New Roman" w:cs="Times New Roman"/>
        </w:rPr>
      </w:pPr>
    </w:p>
    <w:p w14:paraId="4EC39042" w14:textId="77777777" w:rsidR="00465746" w:rsidRPr="00130B83" w:rsidRDefault="00465746" w:rsidP="00465746">
      <w:pPr>
        <w:spacing w:after="200" w:line="360" w:lineRule="auto"/>
        <w:ind w:left="720"/>
        <w:contextualSpacing/>
        <w:jc w:val="both"/>
        <w:rPr>
          <w:rFonts w:ascii="Times New Roman" w:eastAsia="Calibri" w:hAnsi="Times New Roman" w:cs="Times New Roman"/>
        </w:rPr>
      </w:pPr>
    </w:p>
    <w:p w14:paraId="3F821CBA" w14:textId="77777777" w:rsidR="00465746" w:rsidRPr="00130B83" w:rsidRDefault="00465746" w:rsidP="00465746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r w:rsidRPr="00130B83">
        <w:rPr>
          <w:rFonts w:ascii="Times New Roman" w:eastAsia="Calibri" w:hAnsi="Times New Roman" w:cs="Times New Roman"/>
          <w:b/>
          <w:bCs/>
        </w:rPr>
        <w:t>Corresponding author:</w:t>
      </w:r>
    </w:p>
    <w:p w14:paraId="7D94E2DC" w14:textId="77777777" w:rsidR="00465746" w:rsidRPr="00130B83" w:rsidRDefault="00465746" w:rsidP="00465746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53D00336" w14:textId="77777777" w:rsidR="00465746" w:rsidRPr="00130B83" w:rsidRDefault="00465746" w:rsidP="00465746">
      <w:pPr>
        <w:spacing w:after="0" w:line="240" w:lineRule="auto"/>
        <w:rPr>
          <w:rFonts w:ascii="Times New Roman" w:eastAsia="Calibri" w:hAnsi="Times New Roman" w:cs="Times New Roman"/>
        </w:rPr>
      </w:pPr>
      <w:r w:rsidRPr="00130B83">
        <w:rPr>
          <w:rFonts w:ascii="Times New Roman" w:eastAsia="Calibri" w:hAnsi="Times New Roman" w:cs="Times New Roman"/>
        </w:rPr>
        <w:t>*Farzad Hadaegh MD.</w:t>
      </w:r>
    </w:p>
    <w:p w14:paraId="6E182108" w14:textId="77777777" w:rsidR="00465746" w:rsidRPr="00130B83" w:rsidRDefault="00465746" w:rsidP="00465746">
      <w:pPr>
        <w:spacing w:after="0" w:line="240" w:lineRule="auto"/>
        <w:rPr>
          <w:rFonts w:ascii="Times New Roman" w:eastAsia="Calibri" w:hAnsi="Times New Roman" w:cs="Times New Roman"/>
        </w:rPr>
      </w:pPr>
      <w:r w:rsidRPr="00130B83">
        <w:rPr>
          <w:rFonts w:ascii="Times New Roman" w:eastAsia="Calibri" w:hAnsi="Times New Roman" w:cs="Times New Roman"/>
        </w:rPr>
        <w:t>Prevention of Metabolic Disorders Research Center, Research Institute for Endocrine Sciences, Shahid Beheshti University of Medical Sciences, Tehran, Iran</w:t>
      </w:r>
    </w:p>
    <w:p w14:paraId="2EB817C2" w14:textId="77777777" w:rsidR="00465746" w:rsidRPr="00130B83" w:rsidRDefault="00465746" w:rsidP="00465746">
      <w:pPr>
        <w:spacing w:after="0" w:line="240" w:lineRule="auto"/>
        <w:rPr>
          <w:rFonts w:ascii="Times New Roman" w:eastAsia="Calibri" w:hAnsi="Times New Roman" w:cs="Times New Roman"/>
        </w:rPr>
      </w:pPr>
      <w:r w:rsidRPr="00130B83">
        <w:rPr>
          <w:rFonts w:ascii="Times New Roman" w:eastAsia="Calibri" w:hAnsi="Times New Roman" w:cs="Times New Roman"/>
        </w:rPr>
        <w:t>P.O. Box 19395-4763Tehran, Islamic Republic of Iran</w:t>
      </w:r>
    </w:p>
    <w:p w14:paraId="67743E06" w14:textId="77777777" w:rsidR="00465746" w:rsidRPr="00130B83" w:rsidRDefault="00465746" w:rsidP="00465746">
      <w:pPr>
        <w:spacing w:after="0" w:line="240" w:lineRule="auto"/>
        <w:rPr>
          <w:rFonts w:ascii="Times New Roman" w:eastAsia="Calibri" w:hAnsi="Times New Roman" w:cs="Times New Roman"/>
          <w:lang w:val="fr-BE"/>
        </w:rPr>
      </w:pPr>
      <w:r w:rsidRPr="00130B83">
        <w:rPr>
          <w:rFonts w:ascii="Times New Roman" w:eastAsia="Calibri" w:hAnsi="Times New Roman" w:cs="Times New Roman"/>
          <w:lang w:val="fr-BE"/>
        </w:rPr>
        <w:t>Phone: 98 21 22409301-5</w:t>
      </w:r>
    </w:p>
    <w:p w14:paraId="717C5022" w14:textId="77777777" w:rsidR="00465746" w:rsidRPr="00130B83" w:rsidRDefault="00465746" w:rsidP="00465746">
      <w:pPr>
        <w:spacing w:after="0" w:line="240" w:lineRule="auto"/>
        <w:rPr>
          <w:rFonts w:ascii="Times New Roman" w:eastAsia="Calibri" w:hAnsi="Times New Roman" w:cs="Times New Roman"/>
          <w:lang w:val="fr-BE"/>
        </w:rPr>
      </w:pPr>
      <w:r w:rsidRPr="00130B83">
        <w:rPr>
          <w:rFonts w:ascii="Times New Roman" w:eastAsia="Calibri" w:hAnsi="Times New Roman" w:cs="Times New Roman"/>
          <w:lang w:val="fr-BE"/>
        </w:rPr>
        <w:t>Fax: 98 21 22402463</w:t>
      </w:r>
    </w:p>
    <w:p w14:paraId="491B0E07" w14:textId="77777777" w:rsidR="00465746" w:rsidRPr="00130B83" w:rsidRDefault="00465746" w:rsidP="00465746">
      <w:pPr>
        <w:spacing w:after="0" w:line="240" w:lineRule="auto"/>
        <w:rPr>
          <w:rFonts w:ascii="Times New Roman" w:eastAsia="Calibri" w:hAnsi="Times New Roman" w:cs="Times New Roman"/>
          <w:color w:val="0563C1"/>
          <w:u w:val="single"/>
          <w:lang w:val="fr-BE"/>
        </w:rPr>
      </w:pPr>
      <w:r w:rsidRPr="00130B83">
        <w:rPr>
          <w:rFonts w:ascii="Times New Roman" w:eastAsia="Calibri" w:hAnsi="Times New Roman" w:cs="Times New Roman"/>
          <w:lang w:val="fr-BE"/>
        </w:rPr>
        <w:t xml:space="preserve">E-mail: </w:t>
      </w:r>
      <w:hyperlink r:id="rId5" w:history="1">
        <w:r w:rsidRPr="00130B83">
          <w:rPr>
            <w:rFonts w:ascii="Times New Roman" w:eastAsia="Calibri" w:hAnsi="Times New Roman" w:cs="Times New Roman"/>
            <w:color w:val="0563C1"/>
            <w:u w:val="single"/>
            <w:lang w:val="fr-BE"/>
          </w:rPr>
          <w:t>fzhadaegh@endocrine.ac.ir</w:t>
        </w:r>
      </w:hyperlink>
    </w:p>
    <w:p w14:paraId="4DAD358B" w14:textId="5B6E16BA" w:rsidR="00465746" w:rsidRDefault="00465746"/>
    <w:p w14:paraId="296AB8D6" w14:textId="7E41A65B" w:rsidR="00465746" w:rsidRDefault="00465746"/>
    <w:p w14:paraId="3797EF3D" w14:textId="5AC1CC81" w:rsidR="00465746" w:rsidRDefault="00465746"/>
    <w:p w14:paraId="57CF466E" w14:textId="45CDD46F" w:rsidR="00465746" w:rsidRDefault="00465746"/>
    <w:p w14:paraId="045B8470" w14:textId="45F4758F" w:rsidR="00465746" w:rsidRDefault="00465746"/>
    <w:p w14:paraId="4E4EC39E" w14:textId="3EB367FB" w:rsidR="00465746" w:rsidRDefault="00465746"/>
    <w:p w14:paraId="03A8CB06" w14:textId="7D81598D" w:rsidR="00465746" w:rsidRDefault="00465746"/>
    <w:p w14:paraId="66557526" w14:textId="777C279D" w:rsidR="00465746" w:rsidRDefault="00465746"/>
    <w:tbl>
      <w:tblPr>
        <w:tblStyle w:val="LightShading1"/>
        <w:tblpPr w:leftFromText="180" w:rightFromText="180" w:vertAnchor="page" w:horzAnchor="page" w:tblpX="2786" w:tblpY="1989"/>
        <w:tblW w:w="549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576"/>
        <w:gridCol w:w="1214"/>
      </w:tblGrid>
      <w:tr w:rsidR="00465746" w:rsidRPr="00787FB0" w14:paraId="3B88863C" w14:textId="77777777" w:rsidTr="00D54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3"/>
            <w:tcBorders>
              <w:top w:val="single" w:sz="12" w:space="0" w:color="auto"/>
            </w:tcBorders>
          </w:tcPr>
          <w:p w14:paraId="7C3C9762" w14:textId="0EA5B98D" w:rsidR="00465746" w:rsidRPr="00787FB0" w:rsidRDefault="00465746" w:rsidP="00D542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Hlk66731956"/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upplementary table</w:t>
            </w:r>
            <w:r w:rsidR="00C14BC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: Hazard ratios (HR) and 95% confidence intervals (CI) from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ultivariable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 analysis of categorical potential risk factors f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CD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 incidenc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considering high WHR as the definition of central obesity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>: Tehran Lipid and Glucose Study (1999–2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465746" w:rsidRPr="00787FB0" w14:paraId="2DB19184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F927A8B" w14:textId="77777777" w:rsidR="00465746" w:rsidRPr="00787FB0" w:rsidRDefault="00465746" w:rsidP="00D542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  <w:shd w:val="clear" w:color="auto" w:fill="auto"/>
          </w:tcPr>
          <w:p w14:paraId="31742307" w14:textId="77777777" w:rsidR="00465746" w:rsidRPr="00787FB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  <w:shd w:val="clear" w:color="auto" w:fill="auto"/>
          </w:tcPr>
          <w:p w14:paraId="4F70992F" w14:textId="77777777" w:rsidR="00465746" w:rsidRPr="00787FB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465746" w:rsidRPr="00787FB0" w14:paraId="206EFE0C" w14:textId="77777777" w:rsidTr="00D542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10284EF2" w14:textId="77777777" w:rsidR="00465746" w:rsidRPr="00E616A0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Age, year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18" w:space="0" w:color="FFFFFF" w:themeColor="background1"/>
            </w:tcBorders>
            <w:shd w:val="clear" w:color="auto" w:fill="FFFFFF" w:themeFill="background1"/>
          </w:tcPr>
          <w:p w14:paraId="75695328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1.08 (1.07-1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tcBorders>
              <w:top w:val="single" w:sz="8" w:space="0" w:color="auto"/>
              <w:right w:val="single" w:sz="18" w:space="0" w:color="FFFFFF" w:themeColor="background1"/>
            </w:tcBorders>
            <w:shd w:val="clear" w:color="auto" w:fill="FFFFFF" w:themeFill="background1"/>
          </w:tcPr>
          <w:p w14:paraId="64A81D0A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&lt;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001</w:t>
            </w:r>
          </w:p>
        </w:tc>
      </w:tr>
      <w:tr w:rsidR="00465746" w:rsidRPr="00787FB0" w14:paraId="22CF7A47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5D14DE09" w14:textId="77777777" w:rsidR="00465746" w:rsidRPr="00E616A0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Sex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W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ome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eference)</w:t>
            </w:r>
          </w:p>
        </w:tc>
        <w:tc>
          <w:tcPr>
            <w:tcW w:w="1576" w:type="dxa"/>
            <w:shd w:val="clear" w:color="auto" w:fill="FFFFFF" w:themeFill="background1"/>
          </w:tcPr>
          <w:p w14:paraId="0496EAA5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(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-3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2CB47A95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&lt;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001</w:t>
            </w:r>
          </w:p>
        </w:tc>
      </w:tr>
      <w:tr w:rsidR="00465746" w:rsidRPr="00787FB0" w14:paraId="4B78A01F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C92A899" w14:textId="77777777" w:rsidR="00465746" w:rsidRPr="00E616A0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eastAsia="Calibri"/>
                <w:sz w:val="18"/>
                <w:szCs w:val="18"/>
              </w:rPr>
              <w:t>Education</w:t>
            </w:r>
            <w:r>
              <w:rPr>
                <w:rFonts w:eastAsia="Calibri"/>
                <w:sz w:val="18"/>
                <w:szCs w:val="18"/>
              </w:rPr>
              <w:t>, years</w:t>
            </w:r>
          </w:p>
        </w:tc>
        <w:tc>
          <w:tcPr>
            <w:tcW w:w="1576" w:type="dxa"/>
            <w:shd w:val="clear" w:color="auto" w:fill="FFFFFF" w:themeFill="background1"/>
          </w:tcPr>
          <w:p w14:paraId="715AAEE6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3EF4AC09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787FB0" w14:paraId="302A26A1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DA3B0B5" w14:textId="77777777" w:rsidR="00465746" w:rsidRPr="00E616A0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&lt; 6 </w:t>
            </w:r>
          </w:p>
        </w:tc>
        <w:tc>
          <w:tcPr>
            <w:tcW w:w="1576" w:type="dxa"/>
            <w:shd w:val="clear" w:color="auto" w:fill="FFFFFF" w:themeFill="background1"/>
          </w:tcPr>
          <w:p w14:paraId="3BBEFBBA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  <w:tc>
          <w:tcPr>
            <w:tcW w:w="1214" w:type="dxa"/>
            <w:shd w:val="clear" w:color="auto" w:fill="FFFFFF" w:themeFill="background1"/>
          </w:tcPr>
          <w:p w14:paraId="28CBDEAC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787FB0" w14:paraId="3D3F4060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C18C687" w14:textId="77777777" w:rsidR="00465746" w:rsidRPr="00E616A0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6-12 </w:t>
            </w:r>
          </w:p>
        </w:tc>
        <w:tc>
          <w:tcPr>
            <w:tcW w:w="1576" w:type="dxa"/>
            <w:shd w:val="clear" w:color="auto" w:fill="FFFFFF" w:themeFill="background1"/>
          </w:tcPr>
          <w:p w14:paraId="3D85134B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-1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3541ED74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465746" w:rsidRPr="00787FB0" w14:paraId="22525225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E95766C" w14:textId="77777777" w:rsidR="00465746" w:rsidRPr="00E616A0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&gt;12 </w:t>
            </w:r>
          </w:p>
        </w:tc>
        <w:tc>
          <w:tcPr>
            <w:tcW w:w="1576" w:type="dxa"/>
            <w:shd w:val="clear" w:color="auto" w:fill="FFFFFF" w:themeFill="background1"/>
          </w:tcPr>
          <w:p w14:paraId="06ECD505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-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46B4D4BE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465746" w:rsidRPr="00787FB0" w14:paraId="270B23E1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B26161B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eastAsia="Calibri"/>
                <w:sz w:val="18"/>
                <w:szCs w:val="18"/>
              </w:rPr>
              <w:t>Smoking status</w:t>
            </w:r>
          </w:p>
        </w:tc>
        <w:tc>
          <w:tcPr>
            <w:tcW w:w="1576" w:type="dxa"/>
            <w:shd w:val="clear" w:color="auto" w:fill="FFFFFF" w:themeFill="background1"/>
          </w:tcPr>
          <w:p w14:paraId="0F2ADA49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7A04D924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787FB0" w14:paraId="741C0FE3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16C347E" w14:textId="77777777" w:rsidR="00465746" w:rsidRPr="00B54257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616A0">
              <w:rPr>
                <w:rFonts w:eastAsia="Calibr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76" w:type="dxa"/>
            <w:shd w:val="clear" w:color="auto" w:fill="FFFFFF" w:themeFill="background1"/>
          </w:tcPr>
          <w:p w14:paraId="5F26CA18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  <w:tc>
          <w:tcPr>
            <w:tcW w:w="1214" w:type="dxa"/>
            <w:shd w:val="clear" w:color="auto" w:fill="FFFFFF" w:themeFill="background1"/>
          </w:tcPr>
          <w:p w14:paraId="6E23F287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787FB0" w14:paraId="017D3624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39A7890" w14:textId="77777777" w:rsidR="00465746" w:rsidRPr="00B54257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616A0">
              <w:rPr>
                <w:rFonts w:eastAsia="Calibri"/>
                <w:b w:val="0"/>
                <w:bCs w:val="0"/>
                <w:sz w:val="18"/>
                <w:szCs w:val="18"/>
              </w:rPr>
              <w:t>Former</w:t>
            </w:r>
          </w:p>
        </w:tc>
        <w:tc>
          <w:tcPr>
            <w:tcW w:w="1576" w:type="dxa"/>
            <w:shd w:val="clear" w:color="auto" w:fill="FFFFFF" w:themeFill="background1"/>
          </w:tcPr>
          <w:p w14:paraId="08102B52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-1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6F5A97C4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465746" w:rsidRPr="00787FB0" w14:paraId="09914E32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B92A0FA" w14:textId="77777777" w:rsidR="00465746" w:rsidRPr="00B54257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eastAsia="Calibri"/>
                <w:b w:val="0"/>
                <w:bCs w:val="0"/>
                <w:sz w:val="18"/>
                <w:szCs w:val="18"/>
              </w:rPr>
              <w:t>Current</w:t>
            </w:r>
          </w:p>
        </w:tc>
        <w:tc>
          <w:tcPr>
            <w:tcW w:w="1576" w:type="dxa"/>
            <w:shd w:val="clear" w:color="auto" w:fill="FFFFFF" w:themeFill="background1"/>
          </w:tcPr>
          <w:p w14:paraId="03365C82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2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5787A351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&lt; 0.001</w:t>
            </w:r>
          </w:p>
        </w:tc>
      </w:tr>
      <w:tr w:rsidR="00465746" w:rsidRPr="00787FB0" w14:paraId="504E9A36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67190A2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eastAsia="Calibri"/>
                <w:sz w:val="18"/>
                <w:szCs w:val="18"/>
              </w:rPr>
              <w:t>General obesity, kg/m</w:t>
            </w:r>
            <w:r w:rsidRPr="00DB6205">
              <w:rPr>
                <w:rFonts w:eastAsia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6" w:type="dxa"/>
            <w:shd w:val="clear" w:color="auto" w:fill="FFFFFF" w:themeFill="background1"/>
          </w:tcPr>
          <w:p w14:paraId="6DC660BA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6E79C384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787FB0" w14:paraId="59622034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27EDBD0" w14:textId="77777777" w:rsidR="00465746" w:rsidRPr="00B54257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eastAsia="Calibri"/>
                <w:b w:val="0"/>
                <w:bCs w:val="0"/>
                <w:sz w:val="18"/>
                <w:szCs w:val="18"/>
              </w:rPr>
              <w:t>Normal</w:t>
            </w:r>
          </w:p>
        </w:tc>
        <w:tc>
          <w:tcPr>
            <w:tcW w:w="1576" w:type="dxa"/>
            <w:shd w:val="clear" w:color="auto" w:fill="FFFFFF" w:themeFill="background1"/>
          </w:tcPr>
          <w:p w14:paraId="07C39E5F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  <w:tc>
          <w:tcPr>
            <w:tcW w:w="1214" w:type="dxa"/>
            <w:shd w:val="clear" w:color="auto" w:fill="FFFFFF" w:themeFill="background1"/>
          </w:tcPr>
          <w:p w14:paraId="769F53E3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787FB0" w14:paraId="7C63AB40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47A44BB" w14:textId="77777777" w:rsidR="00465746" w:rsidRPr="00B54257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eastAsia="Calibri"/>
                <w:b w:val="0"/>
                <w:bCs w:val="0"/>
                <w:sz w:val="18"/>
                <w:szCs w:val="18"/>
              </w:rPr>
              <w:t xml:space="preserve">overweight </w:t>
            </w:r>
          </w:p>
        </w:tc>
        <w:tc>
          <w:tcPr>
            <w:tcW w:w="1576" w:type="dxa"/>
            <w:shd w:val="clear" w:color="auto" w:fill="FFFFFF" w:themeFill="background1"/>
          </w:tcPr>
          <w:p w14:paraId="01AB8B9C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3)</w:t>
            </w:r>
          </w:p>
        </w:tc>
        <w:tc>
          <w:tcPr>
            <w:tcW w:w="1214" w:type="dxa"/>
            <w:shd w:val="clear" w:color="auto" w:fill="FFFFFF" w:themeFill="background1"/>
          </w:tcPr>
          <w:p w14:paraId="2D1792B3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65746" w:rsidRPr="00787FB0" w14:paraId="34BE87C7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6ADBF5F" w14:textId="77777777" w:rsidR="00465746" w:rsidRPr="00B54257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eastAsia="Calibri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1576" w:type="dxa"/>
            <w:shd w:val="clear" w:color="auto" w:fill="FFFFFF" w:themeFill="background1"/>
          </w:tcPr>
          <w:p w14:paraId="22936293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6(0.52-1.10)</w:t>
            </w:r>
          </w:p>
        </w:tc>
        <w:tc>
          <w:tcPr>
            <w:tcW w:w="1214" w:type="dxa"/>
            <w:shd w:val="clear" w:color="auto" w:fill="FFFFFF" w:themeFill="background1"/>
          </w:tcPr>
          <w:p w14:paraId="0B396AB0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465746" w:rsidRPr="00787FB0" w14:paraId="79F0D314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C6BACB8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 WHR</w:t>
            </w:r>
          </w:p>
        </w:tc>
        <w:tc>
          <w:tcPr>
            <w:tcW w:w="1576" w:type="dxa"/>
            <w:shd w:val="clear" w:color="auto" w:fill="FFFFFF" w:themeFill="background1"/>
          </w:tcPr>
          <w:p w14:paraId="19CDD701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6(1.03-1.80)</w:t>
            </w:r>
          </w:p>
        </w:tc>
        <w:tc>
          <w:tcPr>
            <w:tcW w:w="1214" w:type="dxa"/>
            <w:shd w:val="clear" w:color="auto" w:fill="FFFFFF" w:themeFill="background1"/>
          </w:tcPr>
          <w:p w14:paraId="08BDF1C5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</w:tr>
      <w:tr w:rsidR="00465746" w:rsidRPr="00787FB0" w14:paraId="5DC6CCE2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26DE8F2B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Hypertension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4327237C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39 (1.05-1.84)</w:t>
            </w:r>
          </w:p>
        </w:tc>
        <w:tc>
          <w:tcPr>
            <w:tcW w:w="1214" w:type="dxa"/>
            <w:shd w:val="clear" w:color="auto" w:fill="FFFFFF" w:themeFill="background1"/>
          </w:tcPr>
          <w:p w14:paraId="4F893519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465746" w:rsidRPr="00787FB0" w14:paraId="0387CA2B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2EAEDAE9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T2DM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0510EA33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2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2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3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74F559ED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&lt; 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</w:tr>
      <w:tr w:rsidR="00465746" w:rsidRPr="00787FB0" w14:paraId="7B2D1139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0B638AD9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Hypercholesterolemia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04D2554B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0.96-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141EC30A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465746" w:rsidRPr="00787FB0" w14:paraId="24A12981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AFAB990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ulse rate</w:t>
            </w:r>
          </w:p>
        </w:tc>
        <w:tc>
          <w:tcPr>
            <w:tcW w:w="1576" w:type="dxa"/>
            <w:shd w:val="clear" w:color="auto" w:fill="FFFFFF" w:themeFill="background1"/>
          </w:tcPr>
          <w:p w14:paraId="4FAD748C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4C5CF148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787FB0" w14:paraId="532FC6FB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5C2053D" w14:textId="77777777" w:rsidR="00465746" w:rsidRPr="00B54257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0-89</w:t>
            </w:r>
          </w:p>
        </w:tc>
        <w:tc>
          <w:tcPr>
            <w:tcW w:w="1576" w:type="dxa"/>
            <w:shd w:val="clear" w:color="auto" w:fill="FFFFFF" w:themeFill="background1"/>
          </w:tcPr>
          <w:p w14:paraId="0F4FEB07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07F8144F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787FB0" w14:paraId="5E21D8E2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AF1726F" w14:textId="77777777" w:rsidR="00465746" w:rsidRPr="00B54257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60</w:t>
            </w:r>
          </w:p>
        </w:tc>
        <w:tc>
          <w:tcPr>
            <w:tcW w:w="1576" w:type="dxa"/>
            <w:shd w:val="clear" w:color="auto" w:fill="FFFFFF" w:themeFill="background1"/>
          </w:tcPr>
          <w:p w14:paraId="4BBFF1B4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1DA85717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9</w:t>
            </w:r>
          </w:p>
        </w:tc>
      </w:tr>
      <w:tr w:rsidR="00465746" w:rsidRPr="00787FB0" w14:paraId="5B467D1D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38A3389" w14:textId="77777777" w:rsidR="00465746" w:rsidRPr="00B54257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≥ 90</w:t>
            </w:r>
          </w:p>
        </w:tc>
        <w:tc>
          <w:tcPr>
            <w:tcW w:w="1576" w:type="dxa"/>
            <w:shd w:val="clear" w:color="auto" w:fill="FFFFFF" w:themeFill="background1"/>
          </w:tcPr>
          <w:p w14:paraId="77E7FC03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2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19BBF8DA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465746" w:rsidRPr="00787FB0" w14:paraId="0422BF02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A3AAB09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Low physical activity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77C04884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31 (0.97-1.77)</w:t>
            </w:r>
          </w:p>
        </w:tc>
        <w:tc>
          <w:tcPr>
            <w:tcW w:w="1214" w:type="dxa"/>
            <w:shd w:val="clear" w:color="auto" w:fill="FFFFFF" w:themeFill="background1"/>
          </w:tcPr>
          <w:p w14:paraId="26AADE66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</w:tr>
      <w:tr w:rsidR="00465746" w:rsidRPr="00787FB0" w14:paraId="1BBF67F3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065BEF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eastAsia="Calibri"/>
                <w:sz w:val="18"/>
                <w:szCs w:val="18"/>
              </w:rPr>
              <w:t>Prevalent CVD, yes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301C01B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75 (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2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533B54F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465746" w:rsidRPr="00787FB0" w14:paraId="58342957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9039D5C" w14:textId="77777777" w:rsidR="00465746" w:rsidRPr="00E404FF" w:rsidRDefault="00465746" w:rsidP="00D54267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404F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SCD: sudden cardiac death</w:t>
            </w:r>
            <w:r w:rsidRPr="00E404F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; WHR: waist-to-hip ratio; </w:t>
            </w:r>
            <w:r w:rsidRPr="00E404F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T2DM: type2 diabetes mellitus; RHR: resting heart rate; CVD: cardiovascular disease</w:t>
            </w:r>
          </w:p>
          <w:p w14:paraId="3AB8A239" w14:textId="77777777" w:rsidR="00465746" w:rsidRPr="00E404FF" w:rsidRDefault="00465746" w:rsidP="00D54267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404F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djusted with Age, Sex, Education, Smoking status, General obesity, central obesity, hypertension, T2DM, RHR, low physical activity and prevalent CVD</w:t>
            </w:r>
          </w:p>
        </w:tc>
      </w:tr>
      <w:bookmarkEnd w:id="1"/>
    </w:tbl>
    <w:p w14:paraId="7108B90E" w14:textId="049226DA" w:rsidR="00465746" w:rsidRDefault="00465746"/>
    <w:p w14:paraId="75E91D3C" w14:textId="08FCF131" w:rsidR="00465746" w:rsidRDefault="00465746"/>
    <w:p w14:paraId="6ABDAD1B" w14:textId="09A6C984" w:rsidR="00465746" w:rsidRDefault="00465746"/>
    <w:p w14:paraId="5E8D8539" w14:textId="763CC55A" w:rsidR="00465746" w:rsidRDefault="00465746"/>
    <w:p w14:paraId="146C123F" w14:textId="1104BACE" w:rsidR="00465746" w:rsidRDefault="00465746"/>
    <w:p w14:paraId="7D7F21FC" w14:textId="1147C6BF" w:rsidR="00465746" w:rsidRDefault="00465746"/>
    <w:p w14:paraId="09A04D28" w14:textId="65BC9ABF" w:rsidR="00465746" w:rsidRDefault="00465746"/>
    <w:p w14:paraId="0F897977" w14:textId="2805892C" w:rsidR="00465746" w:rsidRDefault="00465746"/>
    <w:p w14:paraId="776C26A3" w14:textId="0B132A43" w:rsidR="00465746" w:rsidRDefault="00465746"/>
    <w:p w14:paraId="7949074E" w14:textId="01AA39AB" w:rsidR="00465746" w:rsidRDefault="00465746"/>
    <w:p w14:paraId="7A73122F" w14:textId="2B8D96B4" w:rsidR="00465746" w:rsidRDefault="00465746"/>
    <w:p w14:paraId="71DB3F8B" w14:textId="0321B4A1" w:rsidR="00465746" w:rsidRDefault="00465746"/>
    <w:p w14:paraId="3F1B4527" w14:textId="1438B9A5" w:rsidR="00465746" w:rsidRDefault="00465746"/>
    <w:p w14:paraId="5F36BC91" w14:textId="51ECE768" w:rsidR="00465746" w:rsidRDefault="00465746"/>
    <w:p w14:paraId="08766DBB" w14:textId="425C5675" w:rsidR="00465746" w:rsidRDefault="00465746"/>
    <w:p w14:paraId="6B6D90D5" w14:textId="655A1C69" w:rsidR="00465746" w:rsidRDefault="00465746"/>
    <w:p w14:paraId="4D00CAAD" w14:textId="326C2338" w:rsidR="00465746" w:rsidRDefault="00465746"/>
    <w:p w14:paraId="798FE30C" w14:textId="20063D0C" w:rsidR="00465746" w:rsidRDefault="00465746"/>
    <w:p w14:paraId="2A60A83D" w14:textId="5922EC73" w:rsidR="00465746" w:rsidRDefault="00465746"/>
    <w:p w14:paraId="2BD5CBC6" w14:textId="43F73628" w:rsidR="00465746" w:rsidRDefault="00465746"/>
    <w:p w14:paraId="7DE58474" w14:textId="691753DE" w:rsidR="00465746" w:rsidRDefault="00465746"/>
    <w:p w14:paraId="3EF9640F" w14:textId="00806952" w:rsidR="00465746" w:rsidRDefault="00465746"/>
    <w:p w14:paraId="59552868" w14:textId="32FC11C6" w:rsidR="00465746" w:rsidRDefault="00465746"/>
    <w:p w14:paraId="0B429EC4" w14:textId="15D183C5" w:rsidR="00465746" w:rsidRDefault="00465746"/>
    <w:p w14:paraId="21B8E9BF" w14:textId="4DEBFB4F" w:rsidR="00465746" w:rsidRDefault="00465746"/>
    <w:p w14:paraId="7114E501" w14:textId="49A2595D" w:rsidR="00465746" w:rsidRDefault="00465746"/>
    <w:p w14:paraId="744B2451" w14:textId="01BD27F9" w:rsidR="00465746" w:rsidRDefault="00465746"/>
    <w:p w14:paraId="50B32857" w14:textId="041F63E2" w:rsidR="00465746" w:rsidRDefault="00465746"/>
    <w:p w14:paraId="43478A27" w14:textId="2A8BC4B9" w:rsidR="00465746" w:rsidRDefault="00465746"/>
    <w:tbl>
      <w:tblPr>
        <w:tblStyle w:val="LightShading1"/>
        <w:tblpPr w:leftFromText="180" w:rightFromText="180" w:vertAnchor="page" w:horzAnchor="margin" w:tblpXSpec="center" w:tblpY="2346"/>
        <w:tblW w:w="549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576"/>
        <w:gridCol w:w="1214"/>
      </w:tblGrid>
      <w:tr w:rsidR="00465746" w:rsidRPr="00787FB0" w14:paraId="12EA441E" w14:textId="77777777" w:rsidTr="00D54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3"/>
            <w:tcBorders>
              <w:top w:val="single" w:sz="12" w:space="0" w:color="auto"/>
            </w:tcBorders>
          </w:tcPr>
          <w:p w14:paraId="549FD63A" w14:textId="06CC1458" w:rsidR="00465746" w:rsidRPr="00787FB0" w:rsidRDefault="00465746" w:rsidP="00D542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bookmarkStart w:id="2" w:name="_Hlk57226919"/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upplementary table</w:t>
            </w:r>
            <w:r w:rsidR="00C14BC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: Hazard ratios (HR) and 95% confidence intervals (CI) from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ultivariable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 analysis of categorical potential risk factors f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CD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 incidenc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considering high WHtR as the definition of central obesity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>: Tehran Lipid and Glucose Study (1999–2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787FB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465746" w:rsidRPr="00787FB0" w14:paraId="1659BC4F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043EC98" w14:textId="77777777" w:rsidR="00465746" w:rsidRPr="00787FB0" w:rsidRDefault="00465746" w:rsidP="00D542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  <w:shd w:val="clear" w:color="auto" w:fill="auto"/>
          </w:tcPr>
          <w:p w14:paraId="08D857D1" w14:textId="77777777" w:rsidR="00465746" w:rsidRPr="00787FB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  <w:shd w:val="clear" w:color="auto" w:fill="auto"/>
          </w:tcPr>
          <w:p w14:paraId="6EADA32C" w14:textId="77777777" w:rsidR="00465746" w:rsidRPr="00787FB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465746" w:rsidRPr="00787FB0" w14:paraId="7CFB1419" w14:textId="77777777" w:rsidTr="00D542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0B99D6C7" w14:textId="77777777" w:rsidR="00465746" w:rsidRPr="00E616A0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Age, year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18" w:space="0" w:color="FFFFFF" w:themeColor="background1"/>
            </w:tcBorders>
            <w:shd w:val="clear" w:color="auto" w:fill="FFFFFF" w:themeFill="background1"/>
          </w:tcPr>
          <w:p w14:paraId="27D14CFD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1.08 (1.07-1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tcBorders>
              <w:top w:val="single" w:sz="8" w:space="0" w:color="auto"/>
              <w:right w:val="single" w:sz="18" w:space="0" w:color="FFFFFF" w:themeColor="background1"/>
            </w:tcBorders>
            <w:shd w:val="clear" w:color="auto" w:fill="FFFFFF" w:themeFill="background1"/>
          </w:tcPr>
          <w:p w14:paraId="23833E55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&lt;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001</w:t>
            </w:r>
          </w:p>
        </w:tc>
      </w:tr>
      <w:tr w:rsidR="00465746" w:rsidRPr="00787FB0" w14:paraId="58EA735F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473EFF63" w14:textId="77777777" w:rsidR="00465746" w:rsidRPr="00E616A0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Sex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W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ome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eference)</w:t>
            </w:r>
          </w:p>
        </w:tc>
        <w:tc>
          <w:tcPr>
            <w:tcW w:w="1576" w:type="dxa"/>
            <w:shd w:val="clear" w:color="auto" w:fill="FFFFFF" w:themeFill="background1"/>
          </w:tcPr>
          <w:p w14:paraId="56D85FFD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9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45E763BF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&lt;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001</w:t>
            </w:r>
          </w:p>
        </w:tc>
      </w:tr>
      <w:tr w:rsidR="00465746" w:rsidRPr="00787FB0" w14:paraId="3584998C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558ED50" w14:textId="77777777" w:rsidR="00465746" w:rsidRPr="00E616A0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eastAsia="Calibri"/>
                <w:sz w:val="18"/>
                <w:szCs w:val="18"/>
              </w:rPr>
              <w:t>Education</w:t>
            </w:r>
            <w:r>
              <w:rPr>
                <w:rFonts w:eastAsia="Calibri"/>
                <w:sz w:val="18"/>
                <w:szCs w:val="18"/>
              </w:rPr>
              <w:t>, years</w:t>
            </w:r>
          </w:p>
        </w:tc>
        <w:tc>
          <w:tcPr>
            <w:tcW w:w="1576" w:type="dxa"/>
            <w:shd w:val="clear" w:color="auto" w:fill="FFFFFF" w:themeFill="background1"/>
          </w:tcPr>
          <w:p w14:paraId="2F94DBD2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7CC1E53F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787FB0" w14:paraId="34E04C9D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B036CD9" w14:textId="77777777" w:rsidR="00465746" w:rsidRPr="00E616A0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&lt; 6 </w:t>
            </w:r>
          </w:p>
        </w:tc>
        <w:tc>
          <w:tcPr>
            <w:tcW w:w="1576" w:type="dxa"/>
            <w:shd w:val="clear" w:color="auto" w:fill="FFFFFF" w:themeFill="background1"/>
          </w:tcPr>
          <w:p w14:paraId="0D738445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  <w:tc>
          <w:tcPr>
            <w:tcW w:w="1214" w:type="dxa"/>
            <w:shd w:val="clear" w:color="auto" w:fill="FFFFFF" w:themeFill="background1"/>
          </w:tcPr>
          <w:p w14:paraId="23A610D4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787FB0" w14:paraId="13E874DD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BE7F456" w14:textId="77777777" w:rsidR="00465746" w:rsidRPr="00E616A0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6-12 </w:t>
            </w:r>
          </w:p>
        </w:tc>
        <w:tc>
          <w:tcPr>
            <w:tcW w:w="1576" w:type="dxa"/>
            <w:shd w:val="clear" w:color="auto" w:fill="FFFFFF" w:themeFill="background1"/>
          </w:tcPr>
          <w:p w14:paraId="2C953DCB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-1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74705136" w14:textId="77777777" w:rsidR="00465746" w:rsidRPr="00E616A0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465746" w:rsidRPr="00787FB0" w14:paraId="249EAAF4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7D7F9A8" w14:textId="77777777" w:rsidR="00465746" w:rsidRPr="00E616A0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87FB0">
              <w:rPr>
                <w:rFonts w:asciiTheme="majorBidi" w:hAnsiTheme="majorBidi" w:cstheme="majorBidi"/>
                <w:sz w:val="18"/>
                <w:szCs w:val="18"/>
              </w:rPr>
              <w:t xml:space="preserve">&gt;12 </w:t>
            </w:r>
          </w:p>
        </w:tc>
        <w:tc>
          <w:tcPr>
            <w:tcW w:w="1576" w:type="dxa"/>
            <w:shd w:val="clear" w:color="auto" w:fill="FFFFFF" w:themeFill="background1"/>
          </w:tcPr>
          <w:p w14:paraId="139184CA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(0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-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509FFC4B" w14:textId="77777777" w:rsidR="00465746" w:rsidRPr="00E616A0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</w:tr>
      <w:tr w:rsidR="00465746" w:rsidRPr="00787FB0" w14:paraId="0F336326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6112715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eastAsia="Calibri"/>
                <w:sz w:val="18"/>
                <w:szCs w:val="18"/>
              </w:rPr>
              <w:t>Smoking status</w:t>
            </w:r>
          </w:p>
        </w:tc>
        <w:tc>
          <w:tcPr>
            <w:tcW w:w="1576" w:type="dxa"/>
            <w:shd w:val="clear" w:color="auto" w:fill="FFFFFF" w:themeFill="background1"/>
          </w:tcPr>
          <w:p w14:paraId="0B1545AC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4A1E8078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787FB0" w14:paraId="3AF6ABD9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16F5D54" w14:textId="77777777" w:rsidR="00465746" w:rsidRPr="00B54257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616A0">
              <w:rPr>
                <w:rFonts w:eastAsia="Calibr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76" w:type="dxa"/>
            <w:shd w:val="clear" w:color="auto" w:fill="FFFFFF" w:themeFill="background1"/>
          </w:tcPr>
          <w:p w14:paraId="685C4604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  <w:tc>
          <w:tcPr>
            <w:tcW w:w="1214" w:type="dxa"/>
            <w:shd w:val="clear" w:color="auto" w:fill="FFFFFF" w:themeFill="background1"/>
          </w:tcPr>
          <w:p w14:paraId="36F6F3E0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787FB0" w14:paraId="5C686C3C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42B64A6" w14:textId="77777777" w:rsidR="00465746" w:rsidRPr="00B54257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616A0">
              <w:rPr>
                <w:rFonts w:eastAsia="Calibri"/>
                <w:b w:val="0"/>
                <w:bCs w:val="0"/>
                <w:sz w:val="18"/>
                <w:szCs w:val="18"/>
              </w:rPr>
              <w:t>Former</w:t>
            </w:r>
          </w:p>
        </w:tc>
        <w:tc>
          <w:tcPr>
            <w:tcW w:w="1576" w:type="dxa"/>
            <w:shd w:val="clear" w:color="auto" w:fill="FFFFFF" w:themeFill="background1"/>
          </w:tcPr>
          <w:p w14:paraId="2FC0EC5A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-1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616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17380D71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616A0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465746" w:rsidRPr="00787FB0" w14:paraId="30D5F446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D0D1EE0" w14:textId="77777777" w:rsidR="00465746" w:rsidRPr="00B54257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eastAsia="Calibri"/>
                <w:b w:val="0"/>
                <w:bCs w:val="0"/>
                <w:sz w:val="18"/>
                <w:szCs w:val="18"/>
              </w:rPr>
              <w:t>Current</w:t>
            </w:r>
          </w:p>
        </w:tc>
        <w:tc>
          <w:tcPr>
            <w:tcW w:w="1576" w:type="dxa"/>
            <w:shd w:val="clear" w:color="auto" w:fill="FFFFFF" w:themeFill="background1"/>
          </w:tcPr>
          <w:p w14:paraId="6B66527C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4F775A74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&lt; 0.001</w:t>
            </w:r>
          </w:p>
        </w:tc>
      </w:tr>
      <w:tr w:rsidR="00465746" w:rsidRPr="00787FB0" w14:paraId="0362409E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B08FCFF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eastAsia="Calibri"/>
                <w:sz w:val="18"/>
                <w:szCs w:val="18"/>
              </w:rPr>
              <w:t>General obesity, kg/m</w:t>
            </w:r>
            <w:r w:rsidRPr="00DB6205">
              <w:rPr>
                <w:rFonts w:eastAsia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6" w:type="dxa"/>
            <w:shd w:val="clear" w:color="auto" w:fill="FFFFFF" w:themeFill="background1"/>
          </w:tcPr>
          <w:p w14:paraId="42DE74C4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6B324A88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787FB0" w14:paraId="4871AE3E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B558E97" w14:textId="77777777" w:rsidR="00465746" w:rsidRPr="00B54257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eastAsia="Calibri"/>
                <w:b w:val="0"/>
                <w:bCs w:val="0"/>
                <w:sz w:val="18"/>
                <w:szCs w:val="18"/>
              </w:rPr>
              <w:t>Normal</w:t>
            </w:r>
          </w:p>
        </w:tc>
        <w:tc>
          <w:tcPr>
            <w:tcW w:w="1576" w:type="dxa"/>
            <w:shd w:val="clear" w:color="auto" w:fill="FFFFFF" w:themeFill="background1"/>
          </w:tcPr>
          <w:p w14:paraId="4C4C229A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  <w:tc>
          <w:tcPr>
            <w:tcW w:w="1214" w:type="dxa"/>
            <w:shd w:val="clear" w:color="auto" w:fill="FFFFFF" w:themeFill="background1"/>
          </w:tcPr>
          <w:p w14:paraId="1FD84F94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787FB0" w14:paraId="6A77345B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C365352" w14:textId="77777777" w:rsidR="00465746" w:rsidRPr="00B54257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eastAsia="Calibri"/>
                <w:b w:val="0"/>
                <w:bCs w:val="0"/>
                <w:sz w:val="18"/>
                <w:szCs w:val="18"/>
              </w:rPr>
              <w:t xml:space="preserve">overweight </w:t>
            </w:r>
          </w:p>
        </w:tc>
        <w:tc>
          <w:tcPr>
            <w:tcW w:w="1576" w:type="dxa"/>
            <w:shd w:val="clear" w:color="auto" w:fill="FFFFFF" w:themeFill="background1"/>
          </w:tcPr>
          <w:p w14:paraId="5B273F9D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2(0.36-0.76)</w:t>
            </w:r>
          </w:p>
        </w:tc>
        <w:tc>
          <w:tcPr>
            <w:tcW w:w="1214" w:type="dxa"/>
            <w:shd w:val="clear" w:color="auto" w:fill="FFFFFF" w:themeFill="background1"/>
          </w:tcPr>
          <w:p w14:paraId="0BC0472D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465746" w:rsidRPr="00787FB0" w14:paraId="6406CB43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A206AEF" w14:textId="77777777" w:rsidR="00465746" w:rsidRPr="00B54257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eastAsia="Calibri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1576" w:type="dxa"/>
            <w:shd w:val="clear" w:color="auto" w:fill="FFFFFF" w:themeFill="background1"/>
          </w:tcPr>
          <w:p w14:paraId="48B357E6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4(0.34-0.87)</w:t>
            </w:r>
          </w:p>
        </w:tc>
        <w:tc>
          <w:tcPr>
            <w:tcW w:w="1214" w:type="dxa"/>
            <w:shd w:val="clear" w:color="auto" w:fill="FFFFFF" w:themeFill="background1"/>
          </w:tcPr>
          <w:p w14:paraId="233FDCD0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</w:tr>
      <w:tr w:rsidR="00465746" w:rsidRPr="00787FB0" w14:paraId="6FB39DF7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3B0AFEA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 WHtR</w:t>
            </w:r>
          </w:p>
        </w:tc>
        <w:tc>
          <w:tcPr>
            <w:tcW w:w="1576" w:type="dxa"/>
            <w:shd w:val="clear" w:color="auto" w:fill="FFFFFF" w:themeFill="background1"/>
          </w:tcPr>
          <w:p w14:paraId="5C599765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0(1.18-2.44)</w:t>
            </w:r>
          </w:p>
        </w:tc>
        <w:tc>
          <w:tcPr>
            <w:tcW w:w="1214" w:type="dxa"/>
            <w:shd w:val="clear" w:color="auto" w:fill="FFFFFF" w:themeFill="background1"/>
          </w:tcPr>
          <w:p w14:paraId="7411F367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</w:tr>
      <w:tr w:rsidR="00465746" w:rsidRPr="00787FB0" w14:paraId="1C10A168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58C00E21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Hypertension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5AEAFC80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1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03E5A5A7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465746" w:rsidRPr="00787FB0" w14:paraId="503E8CEF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450CCCED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T2DM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171E7824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2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2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06F3C0F8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&lt; 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</w:tr>
      <w:tr w:rsidR="00465746" w:rsidRPr="00787FB0" w14:paraId="409DECFA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0AB1986D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Hypercholesterolemia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5A313AC7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0.96-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2DA8D270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9</w:t>
            </w:r>
          </w:p>
        </w:tc>
      </w:tr>
      <w:tr w:rsidR="00465746" w:rsidRPr="00787FB0" w14:paraId="0F91C621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59907F1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ulse rate</w:t>
            </w:r>
          </w:p>
        </w:tc>
        <w:tc>
          <w:tcPr>
            <w:tcW w:w="1576" w:type="dxa"/>
            <w:shd w:val="clear" w:color="auto" w:fill="FFFFFF" w:themeFill="background1"/>
          </w:tcPr>
          <w:p w14:paraId="5AD26936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551B3374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787FB0" w14:paraId="770AD01C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66AA36C" w14:textId="77777777" w:rsidR="00465746" w:rsidRPr="00B54257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0-89</w:t>
            </w:r>
          </w:p>
        </w:tc>
        <w:tc>
          <w:tcPr>
            <w:tcW w:w="1576" w:type="dxa"/>
            <w:shd w:val="clear" w:color="auto" w:fill="FFFFFF" w:themeFill="background1"/>
          </w:tcPr>
          <w:p w14:paraId="240C525C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07C04B06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787FB0" w14:paraId="62BDBFA8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4DEC571" w14:textId="77777777" w:rsidR="00465746" w:rsidRPr="00B54257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60</w:t>
            </w:r>
          </w:p>
        </w:tc>
        <w:tc>
          <w:tcPr>
            <w:tcW w:w="1576" w:type="dxa"/>
            <w:shd w:val="clear" w:color="auto" w:fill="FFFFFF" w:themeFill="background1"/>
          </w:tcPr>
          <w:p w14:paraId="2149893F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1D22FFD8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9</w:t>
            </w:r>
          </w:p>
        </w:tc>
      </w:tr>
      <w:tr w:rsidR="00465746" w:rsidRPr="00787FB0" w14:paraId="0C1AB40A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46E8718" w14:textId="77777777" w:rsidR="00465746" w:rsidRPr="00B54257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≥ 90</w:t>
            </w:r>
          </w:p>
        </w:tc>
        <w:tc>
          <w:tcPr>
            <w:tcW w:w="1576" w:type="dxa"/>
            <w:shd w:val="clear" w:color="auto" w:fill="FFFFFF" w:themeFill="background1"/>
          </w:tcPr>
          <w:p w14:paraId="3F416F3F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4C55A152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465746" w:rsidRPr="00787FB0" w14:paraId="6A0C1DB5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77990A9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Low physical activity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0DAFA9F8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0.97-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14:paraId="27184B43" w14:textId="77777777" w:rsidR="00465746" w:rsidRPr="00B54257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65746" w:rsidRPr="00787FB0" w14:paraId="7F471F50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DC96D2" w14:textId="77777777" w:rsidR="00465746" w:rsidRPr="00B54257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eastAsia="Calibri"/>
                <w:sz w:val="18"/>
                <w:szCs w:val="18"/>
              </w:rPr>
              <w:t>Prevalent CVD, yes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292EFF9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-2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620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A0CFCB3" w14:textId="77777777" w:rsidR="00465746" w:rsidRPr="00B54257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B620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465746" w:rsidRPr="00787FB0" w14:paraId="5954D2AA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66893A6B" w14:textId="77777777" w:rsidR="00465746" w:rsidRPr="00E404FF" w:rsidRDefault="00465746" w:rsidP="00D54267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404F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SCD: sudden cardiac death</w:t>
            </w:r>
            <w:r w:rsidRPr="00E404F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; WHtR: waist-to-height ratio; </w:t>
            </w:r>
            <w:r w:rsidRPr="00E404F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T2DM: type2 diabetes mellitus; RHR: resting heart rate; CVD: cardiovascular disease</w:t>
            </w:r>
          </w:p>
          <w:p w14:paraId="39930C8A" w14:textId="77777777" w:rsidR="00465746" w:rsidRPr="00E404FF" w:rsidRDefault="00465746" w:rsidP="00D54267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404F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djusted with Age, Sex, Education, Smoking status, General obesity, central obesity, hypertension, T2DM, RHR, low physical activity and prevalent CVD</w:t>
            </w:r>
          </w:p>
        </w:tc>
      </w:tr>
      <w:bookmarkEnd w:id="2"/>
    </w:tbl>
    <w:p w14:paraId="1D600647" w14:textId="619CA7B8" w:rsidR="00465746" w:rsidRDefault="00465746"/>
    <w:p w14:paraId="51DB2ADD" w14:textId="1F829DEE" w:rsidR="00465746" w:rsidRDefault="00465746"/>
    <w:p w14:paraId="70F16C07" w14:textId="78CA4E10" w:rsidR="00465746" w:rsidRDefault="00465746"/>
    <w:p w14:paraId="0421B008" w14:textId="1B6ACBE5" w:rsidR="00465746" w:rsidRDefault="00465746"/>
    <w:p w14:paraId="6B1CD160" w14:textId="4B995120" w:rsidR="00465746" w:rsidRDefault="00465746"/>
    <w:p w14:paraId="53CA1F33" w14:textId="0C1BDAEC" w:rsidR="00465746" w:rsidRDefault="00465746"/>
    <w:p w14:paraId="23AA38B9" w14:textId="544ED265" w:rsidR="00465746" w:rsidRDefault="00465746"/>
    <w:p w14:paraId="6EEA4794" w14:textId="2CC8DF45" w:rsidR="00465746" w:rsidRDefault="00465746"/>
    <w:p w14:paraId="312A2020" w14:textId="381F3F19" w:rsidR="00465746" w:rsidRDefault="00465746"/>
    <w:p w14:paraId="21C462E6" w14:textId="0612C99B" w:rsidR="00465746" w:rsidRDefault="00465746"/>
    <w:p w14:paraId="19CCEDB1" w14:textId="65C7637C" w:rsidR="00465746" w:rsidRDefault="00465746"/>
    <w:p w14:paraId="2D407120" w14:textId="1C40B3BE" w:rsidR="00465746" w:rsidRDefault="00465746"/>
    <w:p w14:paraId="793C2EB3" w14:textId="14D88F74" w:rsidR="00465746" w:rsidRDefault="00465746"/>
    <w:p w14:paraId="53040385" w14:textId="5C07EFDD" w:rsidR="00465746" w:rsidRDefault="00465746"/>
    <w:p w14:paraId="3789D65D" w14:textId="3DF188E6" w:rsidR="00465746" w:rsidRDefault="00465746"/>
    <w:p w14:paraId="761DB498" w14:textId="6CA631A3" w:rsidR="00465746" w:rsidRDefault="00465746"/>
    <w:p w14:paraId="3ECB3553" w14:textId="14C9756A" w:rsidR="00465746" w:rsidRDefault="00465746"/>
    <w:p w14:paraId="0FAA2932" w14:textId="0DFB13CC" w:rsidR="00465746" w:rsidRDefault="00465746"/>
    <w:p w14:paraId="74332829" w14:textId="6998AFCB" w:rsidR="00465746" w:rsidRDefault="00465746"/>
    <w:p w14:paraId="219CE52D" w14:textId="1B10AE71" w:rsidR="00465746" w:rsidRDefault="00465746"/>
    <w:p w14:paraId="6A00D647" w14:textId="3D294898" w:rsidR="00465746" w:rsidRDefault="00465746"/>
    <w:p w14:paraId="73D2D126" w14:textId="79AE8827" w:rsidR="00465746" w:rsidRDefault="00465746"/>
    <w:p w14:paraId="37AA28FE" w14:textId="15F3769C" w:rsidR="00465746" w:rsidRDefault="00465746"/>
    <w:p w14:paraId="381A0C73" w14:textId="5A5C6015" w:rsidR="00465746" w:rsidRDefault="00465746"/>
    <w:p w14:paraId="24DEEA56" w14:textId="16D09D84" w:rsidR="00465746" w:rsidRDefault="00465746"/>
    <w:p w14:paraId="5C37943D" w14:textId="5B3EC658" w:rsidR="00465746" w:rsidRDefault="00465746"/>
    <w:p w14:paraId="124C042D" w14:textId="0948DC89" w:rsidR="00465746" w:rsidRDefault="00465746"/>
    <w:p w14:paraId="4B41315C" w14:textId="1F0F7C1A" w:rsidR="00465746" w:rsidRDefault="00465746"/>
    <w:p w14:paraId="3018B794" w14:textId="3F478334" w:rsidR="00465746" w:rsidRDefault="00465746"/>
    <w:tbl>
      <w:tblPr>
        <w:tblStyle w:val="LightShading1"/>
        <w:tblpPr w:leftFromText="180" w:rightFromText="180" w:vertAnchor="page" w:horzAnchor="margin" w:tblpXSpec="center" w:tblpY="1681"/>
        <w:tblW w:w="549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576"/>
        <w:gridCol w:w="1214"/>
      </w:tblGrid>
      <w:tr w:rsidR="00465746" w:rsidRPr="00534942" w14:paraId="6EE0A7B8" w14:textId="77777777" w:rsidTr="00D54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3"/>
            <w:tcBorders>
              <w:top w:val="single" w:sz="12" w:space="0" w:color="auto"/>
            </w:tcBorders>
          </w:tcPr>
          <w:p w14:paraId="46A624DA" w14:textId="7B7C9558" w:rsidR="00465746" w:rsidRPr="00343CDD" w:rsidRDefault="00465746" w:rsidP="00D542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upplementary table</w:t>
            </w:r>
            <w:r w:rsidR="00C14BC9"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43CDD">
              <w:rPr>
                <w:rFonts w:asciiTheme="majorBidi" w:hAnsiTheme="majorBidi" w:cstheme="majorBidi"/>
                <w:sz w:val="18"/>
                <w:szCs w:val="18"/>
              </w:rPr>
              <w:t>3: Hazard ratios (HR) and 95% confidence intervals (CI) from the multivariable analysis of categorical potential risk factors for SCD incidence, after excluding participants with prevalent CVD</w:t>
            </w:r>
            <w:r w:rsidR="00C14BC9"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 (n=</w:t>
            </w:r>
            <w:r w:rsidR="00821733" w:rsidRPr="00343CDD">
              <w:rPr>
                <w:rFonts w:asciiTheme="majorBidi" w:hAnsiTheme="majorBidi" w:cstheme="majorBidi"/>
                <w:sz w:val="18"/>
                <w:szCs w:val="18"/>
              </w:rPr>
              <w:t>8151</w:t>
            </w:r>
            <w:r w:rsidR="00C14BC9" w:rsidRPr="00343CDD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343CDD">
              <w:rPr>
                <w:rFonts w:asciiTheme="majorBidi" w:hAnsiTheme="majorBidi" w:cstheme="majorBidi"/>
                <w:sz w:val="18"/>
                <w:szCs w:val="18"/>
              </w:rPr>
              <w:t>: Tehran Lipid and Glucose Study (1999–2018)</w:t>
            </w:r>
          </w:p>
        </w:tc>
      </w:tr>
      <w:tr w:rsidR="00465746" w:rsidRPr="00534942" w14:paraId="7095964C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B8F2698" w14:textId="77777777" w:rsidR="00465746" w:rsidRPr="00343CDD" w:rsidRDefault="00465746" w:rsidP="00D542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  <w:shd w:val="clear" w:color="auto" w:fill="auto"/>
          </w:tcPr>
          <w:p w14:paraId="7DC86CA8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  <w:shd w:val="clear" w:color="auto" w:fill="auto"/>
          </w:tcPr>
          <w:p w14:paraId="0CFD6843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465746" w:rsidRPr="00534942" w14:paraId="7CA38E49" w14:textId="77777777" w:rsidTr="00D542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35B3D826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Age, year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18" w:space="0" w:color="FFFFFF" w:themeColor="background1"/>
            </w:tcBorders>
            <w:shd w:val="clear" w:color="auto" w:fill="FFFFFF" w:themeFill="background1"/>
          </w:tcPr>
          <w:p w14:paraId="4F77EB11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8(1.07-1.10)</w:t>
            </w:r>
          </w:p>
        </w:tc>
        <w:tc>
          <w:tcPr>
            <w:tcW w:w="1214" w:type="dxa"/>
            <w:tcBorders>
              <w:top w:val="single" w:sz="8" w:space="0" w:color="auto"/>
              <w:right w:val="single" w:sz="18" w:space="0" w:color="FFFFFF" w:themeColor="background1"/>
            </w:tcBorders>
            <w:shd w:val="clear" w:color="auto" w:fill="FFFFFF" w:themeFill="background1"/>
          </w:tcPr>
          <w:p w14:paraId="4681CD08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</w:tc>
      </w:tr>
      <w:tr w:rsidR="00465746" w:rsidRPr="00534942" w14:paraId="1FA440B3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29967351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Sex, (Women: Reference)</w:t>
            </w:r>
          </w:p>
        </w:tc>
        <w:tc>
          <w:tcPr>
            <w:tcW w:w="1576" w:type="dxa"/>
            <w:shd w:val="clear" w:color="auto" w:fill="FFFFFF" w:themeFill="background1"/>
          </w:tcPr>
          <w:p w14:paraId="0BD2BA61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2.05(1.40-3.0)</w:t>
            </w:r>
          </w:p>
        </w:tc>
        <w:tc>
          <w:tcPr>
            <w:tcW w:w="1214" w:type="dxa"/>
            <w:shd w:val="clear" w:color="auto" w:fill="FFFFFF" w:themeFill="background1"/>
          </w:tcPr>
          <w:p w14:paraId="2E44C773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</w:tc>
      </w:tr>
      <w:tr w:rsidR="00465746" w:rsidRPr="00534942" w14:paraId="43833E5E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B52D629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eastAsia="Calibri"/>
                <w:sz w:val="18"/>
                <w:szCs w:val="18"/>
              </w:rPr>
              <w:t>Education, years</w:t>
            </w:r>
          </w:p>
        </w:tc>
        <w:tc>
          <w:tcPr>
            <w:tcW w:w="1576" w:type="dxa"/>
            <w:shd w:val="clear" w:color="auto" w:fill="FFFFFF" w:themeFill="background1"/>
          </w:tcPr>
          <w:p w14:paraId="33EED982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6D1B1861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534942" w14:paraId="0347553C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CFC832D" w14:textId="77777777" w:rsidR="00465746" w:rsidRPr="00343CDD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&lt; 6 </w:t>
            </w:r>
          </w:p>
        </w:tc>
        <w:tc>
          <w:tcPr>
            <w:tcW w:w="1576" w:type="dxa"/>
            <w:shd w:val="clear" w:color="auto" w:fill="FFFFFF" w:themeFill="background1"/>
          </w:tcPr>
          <w:p w14:paraId="1E4125D3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4454C646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534942" w14:paraId="44C848EC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29D7E31" w14:textId="77777777" w:rsidR="00465746" w:rsidRPr="00343CDD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6-12 </w:t>
            </w:r>
          </w:p>
        </w:tc>
        <w:tc>
          <w:tcPr>
            <w:tcW w:w="1576" w:type="dxa"/>
            <w:shd w:val="clear" w:color="auto" w:fill="FFFFFF" w:themeFill="background1"/>
          </w:tcPr>
          <w:p w14:paraId="4EFEFBC3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72(0.47-1.10)</w:t>
            </w:r>
          </w:p>
        </w:tc>
        <w:tc>
          <w:tcPr>
            <w:tcW w:w="1214" w:type="dxa"/>
            <w:shd w:val="clear" w:color="auto" w:fill="FFFFFF" w:themeFill="background1"/>
          </w:tcPr>
          <w:p w14:paraId="270D5024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</w:tr>
      <w:tr w:rsidR="00465746" w:rsidRPr="00534942" w14:paraId="2839FC09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2A26963" w14:textId="77777777" w:rsidR="00465746" w:rsidRPr="00343CDD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&gt;12 </w:t>
            </w:r>
          </w:p>
        </w:tc>
        <w:tc>
          <w:tcPr>
            <w:tcW w:w="1576" w:type="dxa"/>
            <w:shd w:val="clear" w:color="auto" w:fill="FFFFFF" w:themeFill="background1"/>
          </w:tcPr>
          <w:p w14:paraId="3BB1EB22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92(0.50-1.70)</w:t>
            </w:r>
          </w:p>
        </w:tc>
        <w:tc>
          <w:tcPr>
            <w:tcW w:w="1214" w:type="dxa"/>
            <w:shd w:val="clear" w:color="auto" w:fill="FFFFFF" w:themeFill="background1"/>
          </w:tcPr>
          <w:p w14:paraId="33964DF8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</w:tr>
      <w:tr w:rsidR="00465746" w:rsidRPr="00534942" w14:paraId="7A45DE63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386B00C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eastAsia="Calibri"/>
                <w:sz w:val="18"/>
                <w:szCs w:val="18"/>
              </w:rPr>
              <w:t>Smoking status</w:t>
            </w:r>
          </w:p>
        </w:tc>
        <w:tc>
          <w:tcPr>
            <w:tcW w:w="1576" w:type="dxa"/>
            <w:shd w:val="clear" w:color="auto" w:fill="FFFFFF" w:themeFill="background1"/>
          </w:tcPr>
          <w:p w14:paraId="711CA0D6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725321D5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534942" w14:paraId="553B7340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5717F76" w14:textId="77777777" w:rsidR="00465746" w:rsidRPr="00343CDD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76" w:type="dxa"/>
            <w:shd w:val="clear" w:color="auto" w:fill="FFFFFF" w:themeFill="background1"/>
          </w:tcPr>
          <w:p w14:paraId="4E33C9AD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33CCDCB2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534942" w14:paraId="0BD71AB5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4C14F3D" w14:textId="77777777" w:rsidR="00465746" w:rsidRPr="00343CDD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Former</w:t>
            </w:r>
          </w:p>
        </w:tc>
        <w:tc>
          <w:tcPr>
            <w:tcW w:w="1576" w:type="dxa"/>
            <w:shd w:val="clear" w:color="auto" w:fill="FFFFFF" w:themeFill="background1"/>
          </w:tcPr>
          <w:p w14:paraId="6709D410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20(0.77-1.89)</w:t>
            </w:r>
          </w:p>
        </w:tc>
        <w:tc>
          <w:tcPr>
            <w:tcW w:w="1214" w:type="dxa"/>
            <w:shd w:val="clear" w:color="auto" w:fill="FFFFFF" w:themeFill="background1"/>
          </w:tcPr>
          <w:p w14:paraId="7F196225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</w:tr>
      <w:tr w:rsidR="00465746" w:rsidRPr="00534942" w14:paraId="15D0E9BD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6284F92" w14:textId="77777777" w:rsidR="00465746" w:rsidRPr="00343CDD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Current</w:t>
            </w:r>
          </w:p>
        </w:tc>
        <w:tc>
          <w:tcPr>
            <w:tcW w:w="1576" w:type="dxa"/>
            <w:shd w:val="clear" w:color="auto" w:fill="FFFFFF" w:themeFill="background1"/>
          </w:tcPr>
          <w:p w14:paraId="63816842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2.10(1.37-3.20)</w:t>
            </w:r>
          </w:p>
        </w:tc>
        <w:tc>
          <w:tcPr>
            <w:tcW w:w="1214" w:type="dxa"/>
            <w:shd w:val="clear" w:color="auto" w:fill="FFFFFF" w:themeFill="background1"/>
          </w:tcPr>
          <w:p w14:paraId="76898C1B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465746" w:rsidRPr="00534942" w14:paraId="6626E80A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AA3A9F1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eastAsia="Calibri"/>
                <w:sz w:val="18"/>
                <w:szCs w:val="18"/>
              </w:rPr>
              <w:t>General obesity, kg/m</w:t>
            </w:r>
            <w:r w:rsidRPr="00343CDD">
              <w:rPr>
                <w:rFonts w:eastAsia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6" w:type="dxa"/>
            <w:shd w:val="clear" w:color="auto" w:fill="FFFFFF" w:themeFill="background1"/>
          </w:tcPr>
          <w:p w14:paraId="43BB3175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7F65241A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534942" w14:paraId="36B7F540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DA0A55D" w14:textId="77777777" w:rsidR="00465746" w:rsidRPr="00343CDD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Normal</w:t>
            </w:r>
          </w:p>
        </w:tc>
        <w:tc>
          <w:tcPr>
            <w:tcW w:w="1576" w:type="dxa"/>
            <w:shd w:val="clear" w:color="auto" w:fill="FFFFFF" w:themeFill="background1"/>
          </w:tcPr>
          <w:p w14:paraId="16F4E9E8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4CBE2C57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534942" w14:paraId="276D6926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A486474" w14:textId="77777777" w:rsidR="00465746" w:rsidRPr="00343CDD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 xml:space="preserve">overweight </w:t>
            </w:r>
          </w:p>
        </w:tc>
        <w:tc>
          <w:tcPr>
            <w:tcW w:w="1576" w:type="dxa"/>
            <w:shd w:val="clear" w:color="auto" w:fill="FFFFFF" w:themeFill="background1"/>
          </w:tcPr>
          <w:p w14:paraId="56428590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50(0.32-0.77)</w:t>
            </w:r>
          </w:p>
        </w:tc>
        <w:tc>
          <w:tcPr>
            <w:tcW w:w="1214" w:type="dxa"/>
            <w:shd w:val="clear" w:color="auto" w:fill="FFFFFF" w:themeFill="background1"/>
          </w:tcPr>
          <w:p w14:paraId="510AD3D5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465746" w:rsidRPr="00534942" w14:paraId="2A71B24A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B679752" w14:textId="77777777" w:rsidR="00465746" w:rsidRPr="00343CDD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1576" w:type="dxa"/>
            <w:shd w:val="clear" w:color="auto" w:fill="FFFFFF" w:themeFill="background1"/>
          </w:tcPr>
          <w:p w14:paraId="4024E753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44(0.25-0.78)</w:t>
            </w:r>
          </w:p>
        </w:tc>
        <w:tc>
          <w:tcPr>
            <w:tcW w:w="1214" w:type="dxa"/>
            <w:shd w:val="clear" w:color="auto" w:fill="FFFFFF" w:themeFill="background1"/>
          </w:tcPr>
          <w:p w14:paraId="62CB4061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</w:tr>
      <w:tr w:rsidR="00465746" w:rsidRPr="00534942" w14:paraId="0DC245EF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6D18DAF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Central obesity*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10355363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76(1.13-2.72)</w:t>
            </w:r>
          </w:p>
        </w:tc>
        <w:tc>
          <w:tcPr>
            <w:tcW w:w="1214" w:type="dxa"/>
            <w:shd w:val="clear" w:color="auto" w:fill="FFFFFF" w:themeFill="background1"/>
          </w:tcPr>
          <w:p w14:paraId="68CCA426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</w:tr>
      <w:tr w:rsidR="00465746" w:rsidRPr="00534942" w14:paraId="70B96CF6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7101AC86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Hypertension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6844948D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61(1.15-2.24)</w:t>
            </w:r>
          </w:p>
        </w:tc>
        <w:tc>
          <w:tcPr>
            <w:tcW w:w="1214" w:type="dxa"/>
            <w:shd w:val="clear" w:color="auto" w:fill="FFFFFF" w:themeFill="background1"/>
          </w:tcPr>
          <w:p w14:paraId="2A03D970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</w:tr>
      <w:tr w:rsidR="00465746" w:rsidRPr="00534942" w14:paraId="6AE5FFC6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1495F9F4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T2DM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58A2BE5C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2.93(2.08-4.13)</w:t>
            </w:r>
          </w:p>
        </w:tc>
        <w:tc>
          <w:tcPr>
            <w:tcW w:w="1214" w:type="dxa"/>
            <w:shd w:val="clear" w:color="auto" w:fill="FFFFFF" w:themeFill="background1"/>
          </w:tcPr>
          <w:p w14:paraId="766DBC84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</w:tc>
      </w:tr>
      <w:tr w:rsidR="00465746" w:rsidRPr="00534942" w14:paraId="37F4C115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14923775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Hypercholesterolemia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486645F7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36(0.95-1.95)</w:t>
            </w:r>
          </w:p>
        </w:tc>
        <w:tc>
          <w:tcPr>
            <w:tcW w:w="1214" w:type="dxa"/>
            <w:shd w:val="clear" w:color="auto" w:fill="FFFFFF" w:themeFill="background1"/>
          </w:tcPr>
          <w:p w14:paraId="1696F2FE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465746" w:rsidRPr="00534942" w14:paraId="071775CD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3A00F0E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Pulse rate</w:t>
            </w:r>
          </w:p>
        </w:tc>
        <w:tc>
          <w:tcPr>
            <w:tcW w:w="1576" w:type="dxa"/>
            <w:shd w:val="clear" w:color="auto" w:fill="FFFFFF" w:themeFill="background1"/>
          </w:tcPr>
          <w:p w14:paraId="6E6E706A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1DDB74AB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534942" w14:paraId="542750C0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A0EFD5C" w14:textId="77777777" w:rsidR="00465746" w:rsidRPr="00343CDD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0-89</w:t>
            </w:r>
          </w:p>
        </w:tc>
        <w:tc>
          <w:tcPr>
            <w:tcW w:w="1576" w:type="dxa"/>
            <w:shd w:val="clear" w:color="auto" w:fill="FFFFFF" w:themeFill="background1"/>
          </w:tcPr>
          <w:p w14:paraId="1C1A7BA1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3F0594B9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534942" w14:paraId="03319F95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351C3E6" w14:textId="77777777" w:rsidR="00465746" w:rsidRPr="00343CDD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60</w:t>
            </w:r>
          </w:p>
        </w:tc>
        <w:tc>
          <w:tcPr>
            <w:tcW w:w="1576" w:type="dxa"/>
            <w:shd w:val="clear" w:color="auto" w:fill="FFFFFF" w:themeFill="background1"/>
          </w:tcPr>
          <w:p w14:paraId="72D5027A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63(0.76-3.51)</w:t>
            </w:r>
          </w:p>
        </w:tc>
        <w:tc>
          <w:tcPr>
            <w:tcW w:w="1214" w:type="dxa"/>
            <w:shd w:val="clear" w:color="auto" w:fill="FFFFFF" w:themeFill="background1"/>
          </w:tcPr>
          <w:p w14:paraId="70CCFDCD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</w:tr>
      <w:tr w:rsidR="00465746" w:rsidRPr="00534942" w14:paraId="452D221B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1C3BF38" w14:textId="77777777" w:rsidR="00465746" w:rsidRPr="00343CDD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≥ 90</w:t>
            </w:r>
          </w:p>
        </w:tc>
        <w:tc>
          <w:tcPr>
            <w:tcW w:w="1576" w:type="dxa"/>
            <w:shd w:val="clear" w:color="auto" w:fill="FFFFFF" w:themeFill="background1"/>
          </w:tcPr>
          <w:p w14:paraId="6D8B81A3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62(1.08-2.43)</w:t>
            </w:r>
          </w:p>
        </w:tc>
        <w:tc>
          <w:tcPr>
            <w:tcW w:w="1214" w:type="dxa"/>
            <w:shd w:val="clear" w:color="auto" w:fill="FFFFFF" w:themeFill="background1"/>
          </w:tcPr>
          <w:p w14:paraId="1BF94733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465746" w:rsidRPr="00534942" w14:paraId="6C5C1108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F823096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Low physical activity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708ECEF8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38(0.93-2.04)</w:t>
            </w:r>
          </w:p>
        </w:tc>
        <w:tc>
          <w:tcPr>
            <w:tcW w:w="1214" w:type="dxa"/>
            <w:shd w:val="clear" w:color="auto" w:fill="FFFFFF" w:themeFill="background1"/>
          </w:tcPr>
          <w:p w14:paraId="31A6F043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465746" w:rsidRPr="00787FB0" w14:paraId="79FBF4C0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3063FD1" w14:textId="77777777" w:rsidR="00465746" w:rsidRPr="00343CDD" w:rsidRDefault="00465746" w:rsidP="00D54267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SCD: sudden cardiac death</w:t>
            </w: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; </w:t>
            </w: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T2DM: type2 diabetes mellitus; RHR: resting heart rate; CVD: cardiovascular disease</w:t>
            </w:r>
          </w:p>
          <w:p w14:paraId="41CAFB95" w14:textId="77777777" w:rsidR="00465746" w:rsidRPr="00343CDD" w:rsidRDefault="00465746" w:rsidP="00D542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djusted with Age, Sex, Education, Smoking status, General obesity, central obesity, hypertension, T2DM, RHR, and low physical activity </w:t>
            </w:r>
          </w:p>
          <w:p w14:paraId="232267FC" w14:textId="55703F43" w:rsidR="00C14BC9" w:rsidRPr="00343CDD" w:rsidRDefault="00465746" w:rsidP="00C14BC9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* Central obesity in this table defines as high waist circumference (WC≥95 cm)</w:t>
            </w:r>
          </w:p>
        </w:tc>
      </w:tr>
    </w:tbl>
    <w:p w14:paraId="358144F2" w14:textId="712D51E6" w:rsidR="00465746" w:rsidRDefault="00465746" w:rsidP="00465746"/>
    <w:p w14:paraId="72ABC968" w14:textId="435A92E4" w:rsidR="00465746" w:rsidRDefault="00465746" w:rsidP="00465746"/>
    <w:p w14:paraId="04C21544" w14:textId="24B67C6A" w:rsidR="00465746" w:rsidRDefault="00465746" w:rsidP="00465746"/>
    <w:p w14:paraId="07CFB685" w14:textId="4699AEC9" w:rsidR="00465746" w:rsidRDefault="00465746" w:rsidP="00465746"/>
    <w:p w14:paraId="10D31DC7" w14:textId="0E2A1D15" w:rsidR="00465746" w:rsidRDefault="00465746" w:rsidP="00465746"/>
    <w:p w14:paraId="00AA748B" w14:textId="264597AB" w:rsidR="00465746" w:rsidRDefault="00465746" w:rsidP="00465746"/>
    <w:p w14:paraId="56D8442D" w14:textId="41BC5B82" w:rsidR="00465746" w:rsidRDefault="00465746" w:rsidP="00465746"/>
    <w:p w14:paraId="720F749F" w14:textId="55F9F544" w:rsidR="00465746" w:rsidRDefault="00465746" w:rsidP="00465746"/>
    <w:p w14:paraId="71431521" w14:textId="358E949D" w:rsidR="00465746" w:rsidRDefault="00465746" w:rsidP="00465746"/>
    <w:p w14:paraId="39E82E2A" w14:textId="1B3FE703" w:rsidR="00465746" w:rsidRDefault="00465746" w:rsidP="00465746"/>
    <w:p w14:paraId="7D8E2B30" w14:textId="521BCD1E" w:rsidR="00465746" w:rsidRDefault="00465746" w:rsidP="00465746"/>
    <w:p w14:paraId="0F98DB55" w14:textId="762300C6" w:rsidR="00465746" w:rsidRDefault="00465746" w:rsidP="00465746"/>
    <w:p w14:paraId="37E1B546" w14:textId="68F41652" w:rsidR="00465746" w:rsidRDefault="00465746" w:rsidP="00465746"/>
    <w:p w14:paraId="77092419" w14:textId="34BACAE5" w:rsidR="00465746" w:rsidRDefault="00465746" w:rsidP="00465746"/>
    <w:p w14:paraId="7D0677BF" w14:textId="7C2CE24E" w:rsidR="00465746" w:rsidRDefault="00465746" w:rsidP="00465746"/>
    <w:p w14:paraId="60F2B75B" w14:textId="5A7102FC" w:rsidR="00465746" w:rsidRDefault="00465746" w:rsidP="00465746"/>
    <w:p w14:paraId="3C8C7116" w14:textId="72DB3646" w:rsidR="00465746" w:rsidRDefault="00465746" w:rsidP="00465746"/>
    <w:p w14:paraId="5EBE211A" w14:textId="3F08BE15" w:rsidR="00465746" w:rsidRDefault="00465746" w:rsidP="00465746"/>
    <w:p w14:paraId="4D710B16" w14:textId="04C33492" w:rsidR="00465746" w:rsidRDefault="00465746" w:rsidP="00465746"/>
    <w:p w14:paraId="4FC475E4" w14:textId="3EEB9627" w:rsidR="00465746" w:rsidRDefault="00465746" w:rsidP="00465746"/>
    <w:p w14:paraId="6EEC2657" w14:textId="7487BF14" w:rsidR="00465746" w:rsidRDefault="00465746" w:rsidP="00465746"/>
    <w:p w14:paraId="16BA5CA0" w14:textId="0680316F" w:rsidR="00465746" w:rsidRDefault="00465746" w:rsidP="00465746"/>
    <w:p w14:paraId="7EF5117D" w14:textId="1AACE205" w:rsidR="00465746" w:rsidRDefault="00465746" w:rsidP="00465746"/>
    <w:p w14:paraId="7567AC29" w14:textId="254492A3" w:rsidR="00465746" w:rsidRDefault="00465746" w:rsidP="00465746"/>
    <w:p w14:paraId="52BA46DD" w14:textId="4F3D6958" w:rsidR="00465746" w:rsidRDefault="00465746" w:rsidP="00465746"/>
    <w:p w14:paraId="01FF45BD" w14:textId="3923254C" w:rsidR="00465746" w:rsidRDefault="00465746" w:rsidP="00465746"/>
    <w:p w14:paraId="145AB2F3" w14:textId="768FD2B1" w:rsidR="00465746" w:rsidRDefault="00465746" w:rsidP="00465746"/>
    <w:p w14:paraId="0692B5E8" w14:textId="45594472" w:rsidR="00465746" w:rsidRDefault="00465746" w:rsidP="00465746"/>
    <w:p w14:paraId="0CA3A7FA" w14:textId="7D6FDE22" w:rsidR="00465746" w:rsidRDefault="00465746" w:rsidP="00465746"/>
    <w:tbl>
      <w:tblPr>
        <w:tblStyle w:val="LightShading1"/>
        <w:tblpPr w:leftFromText="180" w:rightFromText="180" w:vertAnchor="page" w:horzAnchor="margin" w:tblpXSpec="center" w:tblpY="1321"/>
        <w:tblW w:w="549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576"/>
        <w:gridCol w:w="1214"/>
      </w:tblGrid>
      <w:tr w:rsidR="00465746" w:rsidRPr="000A663C" w14:paraId="6C43108C" w14:textId="77777777" w:rsidTr="00D54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3"/>
            <w:tcBorders>
              <w:top w:val="single" w:sz="12" w:space="0" w:color="auto"/>
            </w:tcBorders>
          </w:tcPr>
          <w:p w14:paraId="74228B33" w14:textId="1B1F6AF5" w:rsidR="00465746" w:rsidRPr="00343CDD" w:rsidRDefault="00465746" w:rsidP="00D542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bookmarkStart w:id="3" w:name="_Hlk75247412"/>
            <w:r w:rsidRPr="00343CD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upplementary table</w:t>
            </w:r>
            <w:r w:rsidR="00C14BC9"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43CDD">
              <w:rPr>
                <w:rFonts w:asciiTheme="majorBidi" w:hAnsiTheme="majorBidi" w:cstheme="majorBidi"/>
                <w:sz w:val="18"/>
                <w:szCs w:val="18"/>
              </w:rPr>
              <w:t>4: Hazard ratios (HR) and 95% confidence intervals (CI) from the time-varying multivariable analysis of categorical potential risk factors for SCD incidence</w:t>
            </w:r>
            <w:r w:rsidR="00C14BC9"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 (n=8151)</w:t>
            </w:r>
            <w:r w:rsidRPr="00343CDD">
              <w:rPr>
                <w:rFonts w:asciiTheme="majorBidi" w:hAnsiTheme="majorBidi" w:cstheme="majorBidi"/>
                <w:sz w:val="18"/>
                <w:szCs w:val="18"/>
              </w:rPr>
              <w:t>: Tehran Lipid and Glucose Study (1999–2018) *</w:t>
            </w:r>
          </w:p>
        </w:tc>
      </w:tr>
      <w:tr w:rsidR="00465746" w:rsidRPr="000A663C" w14:paraId="34201326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3DEAFC9" w14:textId="77777777" w:rsidR="00465746" w:rsidRPr="00343CDD" w:rsidRDefault="00465746" w:rsidP="00D542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  <w:shd w:val="clear" w:color="auto" w:fill="auto"/>
          </w:tcPr>
          <w:p w14:paraId="710AA5A2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  <w:shd w:val="clear" w:color="auto" w:fill="auto"/>
          </w:tcPr>
          <w:p w14:paraId="40811C1B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465746" w:rsidRPr="000A663C" w14:paraId="31ED549A" w14:textId="77777777" w:rsidTr="00D542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4D8B5C64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Baseline Age, year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18" w:space="0" w:color="FFFFFF" w:themeColor="background1"/>
            </w:tcBorders>
            <w:shd w:val="clear" w:color="auto" w:fill="FFFFFF" w:themeFill="background1"/>
          </w:tcPr>
          <w:p w14:paraId="76643C05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6(1.05-1.08)</w:t>
            </w:r>
          </w:p>
        </w:tc>
        <w:tc>
          <w:tcPr>
            <w:tcW w:w="1214" w:type="dxa"/>
            <w:tcBorders>
              <w:top w:val="single" w:sz="8" w:space="0" w:color="auto"/>
              <w:right w:val="single" w:sz="18" w:space="0" w:color="FFFFFF" w:themeColor="background1"/>
            </w:tcBorders>
            <w:shd w:val="clear" w:color="auto" w:fill="FFFFFF" w:themeFill="background1"/>
          </w:tcPr>
          <w:p w14:paraId="7E5F87E5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</w:tc>
      </w:tr>
      <w:tr w:rsidR="00465746" w:rsidRPr="000A663C" w14:paraId="6C63F1B9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78D36DE3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Sex, (Women: Reference)</w:t>
            </w:r>
          </w:p>
        </w:tc>
        <w:tc>
          <w:tcPr>
            <w:tcW w:w="1576" w:type="dxa"/>
            <w:shd w:val="clear" w:color="auto" w:fill="FFFFFF" w:themeFill="background1"/>
          </w:tcPr>
          <w:p w14:paraId="622B846A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2.21(1.58-3.09)</w:t>
            </w:r>
          </w:p>
        </w:tc>
        <w:tc>
          <w:tcPr>
            <w:tcW w:w="1214" w:type="dxa"/>
            <w:shd w:val="clear" w:color="auto" w:fill="FFFFFF" w:themeFill="background1"/>
          </w:tcPr>
          <w:p w14:paraId="3A83C687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</w:tc>
      </w:tr>
      <w:tr w:rsidR="00465746" w:rsidRPr="000A663C" w14:paraId="58C95998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13D2763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eastAsia="Calibri"/>
                <w:sz w:val="18"/>
                <w:szCs w:val="18"/>
              </w:rPr>
              <w:t>Baseline Education, years</w:t>
            </w:r>
          </w:p>
        </w:tc>
        <w:tc>
          <w:tcPr>
            <w:tcW w:w="1576" w:type="dxa"/>
            <w:shd w:val="clear" w:color="auto" w:fill="FFFFFF" w:themeFill="background1"/>
          </w:tcPr>
          <w:p w14:paraId="321CF16F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1B66FB74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0A663C" w14:paraId="09EC7503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F7F0EDC" w14:textId="77777777" w:rsidR="00465746" w:rsidRPr="00343CDD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&lt; 6 </w:t>
            </w:r>
          </w:p>
        </w:tc>
        <w:tc>
          <w:tcPr>
            <w:tcW w:w="1576" w:type="dxa"/>
            <w:shd w:val="clear" w:color="auto" w:fill="FFFFFF" w:themeFill="background1"/>
          </w:tcPr>
          <w:p w14:paraId="0869E451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6168BB75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0A663C" w14:paraId="390D932F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F51B115" w14:textId="77777777" w:rsidR="00465746" w:rsidRPr="00343CDD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6-12 </w:t>
            </w:r>
          </w:p>
        </w:tc>
        <w:tc>
          <w:tcPr>
            <w:tcW w:w="1576" w:type="dxa"/>
            <w:shd w:val="clear" w:color="auto" w:fill="FFFFFF" w:themeFill="background1"/>
          </w:tcPr>
          <w:p w14:paraId="0C0346ED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72(0.49-1.02)</w:t>
            </w:r>
          </w:p>
        </w:tc>
        <w:tc>
          <w:tcPr>
            <w:tcW w:w="1214" w:type="dxa"/>
            <w:shd w:val="clear" w:color="auto" w:fill="FFFFFF" w:themeFill="background1"/>
          </w:tcPr>
          <w:p w14:paraId="74C4B2D5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465746" w:rsidRPr="000A663C" w14:paraId="4FEBC4BD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8D44B03" w14:textId="77777777" w:rsidR="00465746" w:rsidRPr="00343CDD" w:rsidRDefault="00465746" w:rsidP="00465746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 xml:space="preserve">&gt;12 </w:t>
            </w:r>
          </w:p>
        </w:tc>
        <w:tc>
          <w:tcPr>
            <w:tcW w:w="1576" w:type="dxa"/>
            <w:shd w:val="clear" w:color="auto" w:fill="FFFFFF" w:themeFill="background1"/>
          </w:tcPr>
          <w:p w14:paraId="634EA33B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82(0.46-1.45)</w:t>
            </w:r>
          </w:p>
        </w:tc>
        <w:tc>
          <w:tcPr>
            <w:tcW w:w="1214" w:type="dxa"/>
            <w:shd w:val="clear" w:color="auto" w:fill="FFFFFF" w:themeFill="background1"/>
          </w:tcPr>
          <w:p w14:paraId="5AD8F2E9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465746" w:rsidRPr="000A663C" w14:paraId="110B8287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2E75650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eastAsia="Calibri"/>
                <w:sz w:val="18"/>
                <w:szCs w:val="18"/>
              </w:rPr>
              <w:t>Smoking status</w:t>
            </w:r>
          </w:p>
        </w:tc>
        <w:tc>
          <w:tcPr>
            <w:tcW w:w="1576" w:type="dxa"/>
            <w:shd w:val="clear" w:color="auto" w:fill="FFFFFF" w:themeFill="background1"/>
          </w:tcPr>
          <w:p w14:paraId="1FE6F1C3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79D5903E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0A663C" w14:paraId="7D5EC5D3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19B2D05" w14:textId="77777777" w:rsidR="00465746" w:rsidRPr="00343CDD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76" w:type="dxa"/>
            <w:shd w:val="clear" w:color="auto" w:fill="FFFFFF" w:themeFill="background1"/>
          </w:tcPr>
          <w:p w14:paraId="391AC03B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524D5FBD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0A663C" w14:paraId="7A78CA4E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7D82CA2" w14:textId="77777777" w:rsidR="00465746" w:rsidRPr="00343CDD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Former</w:t>
            </w:r>
          </w:p>
        </w:tc>
        <w:tc>
          <w:tcPr>
            <w:tcW w:w="1576" w:type="dxa"/>
            <w:shd w:val="clear" w:color="auto" w:fill="FFFFFF" w:themeFill="background1"/>
          </w:tcPr>
          <w:p w14:paraId="7B351BCA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13(0.80-1.57)</w:t>
            </w:r>
          </w:p>
        </w:tc>
        <w:tc>
          <w:tcPr>
            <w:tcW w:w="1214" w:type="dxa"/>
            <w:shd w:val="clear" w:color="auto" w:fill="FFFFFF" w:themeFill="background1"/>
          </w:tcPr>
          <w:p w14:paraId="3F780586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465746" w:rsidRPr="000A663C" w14:paraId="741D2632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6F6105F" w14:textId="77777777" w:rsidR="00465746" w:rsidRPr="00343CDD" w:rsidRDefault="00465746" w:rsidP="0046574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Current</w:t>
            </w:r>
          </w:p>
        </w:tc>
        <w:tc>
          <w:tcPr>
            <w:tcW w:w="1576" w:type="dxa"/>
            <w:shd w:val="clear" w:color="auto" w:fill="FFFFFF" w:themeFill="background1"/>
          </w:tcPr>
          <w:p w14:paraId="28DEADB5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36(0.89-2.07)</w:t>
            </w:r>
          </w:p>
        </w:tc>
        <w:tc>
          <w:tcPr>
            <w:tcW w:w="1214" w:type="dxa"/>
            <w:shd w:val="clear" w:color="auto" w:fill="FFFFFF" w:themeFill="background1"/>
          </w:tcPr>
          <w:p w14:paraId="01BABE24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465746" w:rsidRPr="000A663C" w14:paraId="5CF29897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D4F3212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eastAsia="Calibri"/>
                <w:sz w:val="18"/>
                <w:szCs w:val="18"/>
              </w:rPr>
              <w:t>General obesity, kg/m</w:t>
            </w:r>
            <w:r w:rsidRPr="00343CDD">
              <w:rPr>
                <w:rFonts w:eastAsia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6" w:type="dxa"/>
            <w:shd w:val="clear" w:color="auto" w:fill="FFFFFF" w:themeFill="background1"/>
          </w:tcPr>
          <w:p w14:paraId="0240A84C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0585113A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0A663C" w14:paraId="1C3BC733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1D4C45E" w14:textId="77777777" w:rsidR="00465746" w:rsidRPr="00343CDD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Normal</w:t>
            </w:r>
          </w:p>
        </w:tc>
        <w:tc>
          <w:tcPr>
            <w:tcW w:w="1576" w:type="dxa"/>
            <w:shd w:val="clear" w:color="auto" w:fill="FFFFFF" w:themeFill="background1"/>
          </w:tcPr>
          <w:p w14:paraId="3A7E2DCE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15B001A5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0A663C" w14:paraId="29717030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C55A21B" w14:textId="77777777" w:rsidR="00465746" w:rsidRPr="00343CDD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 xml:space="preserve">overweight </w:t>
            </w:r>
          </w:p>
        </w:tc>
        <w:tc>
          <w:tcPr>
            <w:tcW w:w="1576" w:type="dxa"/>
            <w:shd w:val="clear" w:color="auto" w:fill="FFFFFF" w:themeFill="background1"/>
          </w:tcPr>
          <w:p w14:paraId="3C38B096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62(0.42-0.91)</w:t>
            </w:r>
          </w:p>
        </w:tc>
        <w:tc>
          <w:tcPr>
            <w:tcW w:w="1214" w:type="dxa"/>
            <w:shd w:val="clear" w:color="auto" w:fill="FFFFFF" w:themeFill="background1"/>
          </w:tcPr>
          <w:p w14:paraId="65DB4EF8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</w:tr>
      <w:tr w:rsidR="00465746" w:rsidRPr="000A663C" w14:paraId="5F0D8027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FE9B115" w14:textId="77777777" w:rsidR="00465746" w:rsidRPr="00343CDD" w:rsidRDefault="00465746" w:rsidP="00465746">
            <w:pPr>
              <w:numPr>
                <w:ilvl w:val="0"/>
                <w:numId w:val="2"/>
              </w:numPr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eastAsia="Calibri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1576" w:type="dxa"/>
            <w:shd w:val="clear" w:color="auto" w:fill="FFFFFF" w:themeFill="background1"/>
          </w:tcPr>
          <w:p w14:paraId="433B760E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60(0.37-0.95)</w:t>
            </w:r>
          </w:p>
        </w:tc>
        <w:tc>
          <w:tcPr>
            <w:tcW w:w="1214" w:type="dxa"/>
            <w:shd w:val="clear" w:color="auto" w:fill="FFFFFF" w:themeFill="background1"/>
          </w:tcPr>
          <w:p w14:paraId="5B2CC1A3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465746" w:rsidRPr="000A663C" w14:paraId="2BE01B81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3FA2E43" w14:textId="5308569D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Central obesity **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4FCD8EDD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81(1.25-2.63)</w:t>
            </w:r>
          </w:p>
        </w:tc>
        <w:tc>
          <w:tcPr>
            <w:tcW w:w="1214" w:type="dxa"/>
            <w:shd w:val="clear" w:color="auto" w:fill="FFFFFF" w:themeFill="background1"/>
          </w:tcPr>
          <w:p w14:paraId="1BEE9BEA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465746" w:rsidRPr="000A663C" w14:paraId="2CD51F6B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4F8BDFE1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Hypertension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4418A789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18(0.87-1.60)</w:t>
            </w:r>
          </w:p>
        </w:tc>
        <w:tc>
          <w:tcPr>
            <w:tcW w:w="1214" w:type="dxa"/>
            <w:shd w:val="clear" w:color="auto" w:fill="FFFFFF" w:themeFill="background1"/>
          </w:tcPr>
          <w:p w14:paraId="00E002B9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</w:tr>
      <w:tr w:rsidR="00465746" w:rsidRPr="000A663C" w14:paraId="2E903008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072305CC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T2DM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65A20B62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2.22(1.67-2.93)</w:t>
            </w:r>
          </w:p>
        </w:tc>
        <w:tc>
          <w:tcPr>
            <w:tcW w:w="1214" w:type="dxa"/>
            <w:shd w:val="clear" w:color="auto" w:fill="FFFFFF" w:themeFill="background1"/>
          </w:tcPr>
          <w:p w14:paraId="149B8D80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</w:tc>
      </w:tr>
      <w:tr w:rsidR="00465746" w:rsidRPr="000A663C" w14:paraId="31A7113B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6C8F7626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Hypercholesterolemia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56B48870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92(0.70-1.22)</w:t>
            </w:r>
          </w:p>
        </w:tc>
        <w:tc>
          <w:tcPr>
            <w:tcW w:w="1214" w:type="dxa"/>
            <w:shd w:val="clear" w:color="auto" w:fill="FFFFFF" w:themeFill="background1"/>
          </w:tcPr>
          <w:p w14:paraId="66E31B9C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</w:tr>
      <w:tr w:rsidR="00465746" w:rsidRPr="000A663C" w14:paraId="431D6EA7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14CCAF0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Pulse rate</w:t>
            </w:r>
          </w:p>
        </w:tc>
        <w:tc>
          <w:tcPr>
            <w:tcW w:w="1576" w:type="dxa"/>
            <w:shd w:val="clear" w:color="auto" w:fill="FFFFFF" w:themeFill="background1"/>
          </w:tcPr>
          <w:p w14:paraId="2A125678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 w:themeFill="background1"/>
          </w:tcPr>
          <w:p w14:paraId="1C8C080C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65746" w:rsidRPr="000A663C" w14:paraId="1109BCFE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B2AE2A5" w14:textId="77777777" w:rsidR="00465746" w:rsidRPr="00343CDD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0-89</w:t>
            </w:r>
          </w:p>
        </w:tc>
        <w:tc>
          <w:tcPr>
            <w:tcW w:w="1576" w:type="dxa"/>
            <w:shd w:val="clear" w:color="auto" w:fill="FFFFFF" w:themeFill="background1"/>
          </w:tcPr>
          <w:p w14:paraId="1745B5F3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214" w:type="dxa"/>
            <w:shd w:val="clear" w:color="auto" w:fill="FFFFFF" w:themeFill="background1"/>
          </w:tcPr>
          <w:p w14:paraId="6861F53B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65746" w:rsidRPr="000A663C" w14:paraId="1F91519D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DA4069C" w14:textId="77777777" w:rsidR="00465746" w:rsidRPr="00343CDD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60</w:t>
            </w:r>
          </w:p>
        </w:tc>
        <w:tc>
          <w:tcPr>
            <w:tcW w:w="1576" w:type="dxa"/>
            <w:shd w:val="clear" w:color="auto" w:fill="FFFFFF" w:themeFill="background1"/>
          </w:tcPr>
          <w:p w14:paraId="589E5A33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2(0.56-1.85)</w:t>
            </w:r>
          </w:p>
        </w:tc>
        <w:tc>
          <w:tcPr>
            <w:tcW w:w="1214" w:type="dxa"/>
            <w:shd w:val="clear" w:color="auto" w:fill="FFFFFF" w:themeFill="background1"/>
          </w:tcPr>
          <w:p w14:paraId="4DF733F6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</w:tr>
      <w:tr w:rsidR="00465746" w:rsidRPr="000A663C" w14:paraId="63C94F89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4F4C76F" w14:textId="77777777" w:rsidR="00465746" w:rsidRPr="00343CDD" w:rsidRDefault="00465746" w:rsidP="0046574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≥ 90</w:t>
            </w:r>
          </w:p>
        </w:tc>
        <w:tc>
          <w:tcPr>
            <w:tcW w:w="1576" w:type="dxa"/>
            <w:shd w:val="clear" w:color="auto" w:fill="FFFFFF" w:themeFill="background1"/>
          </w:tcPr>
          <w:p w14:paraId="5D93A72B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20(0.81-1.78)</w:t>
            </w:r>
          </w:p>
        </w:tc>
        <w:tc>
          <w:tcPr>
            <w:tcW w:w="1214" w:type="dxa"/>
            <w:shd w:val="clear" w:color="auto" w:fill="FFFFFF" w:themeFill="background1"/>
          </w:tcPr>
          <w:p w14:paraId="0480FF28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465746" w:rsidRPr="000A663C" w14:paraId="06491966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CFD28D7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Low physical activity, yes</w:t>
            </w:r>
          </w:p>
        </w:tc>
        <w:tc>
          <w:tcPr>
            <w:tcW w:w="1576" w:type="dxa"/>
            <w:shd w:val="clear" w:color="auto" w:fill="FFFFFF" w:themeFill="background1"/>
          </w:tcPr>
          <w:p w14:paraId="5714936D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1.09(0.83-1.44)</w:t>
            </w:r>
          </w:p>
        </w:tc>
        <w:tc>
          <w:tcPr>
            <w:tcW w:w="1214" w:type="dxa"/>
            <w:shd w:val="clear" w:color="auto" w:fill="FFFFFF" w:themeFill="background1"/>
          </w:tcPr>
          <w:p w14:paraId="4B6895D6" w14:textId="77777777" w:rsidR="00465746" w:rsidRPr="00343CDD" w:rsidRDefault="00465746" w:rsidP="00D54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</w:tr>
      <w:tr w:rsidR="00465746" w:rsidRPr="000A663C" w14:paraId="68976370" w14:textId="77777777" w:rsidTr="00D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600BB0" w14:textId="77777777" w:rsidR="00465746" w:rsidRPr="00343CDD" w:rsidRDefault="00465746" w:rsidP="00D542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eastAsia="Calibri"/>
                <w:sz w:val="18"/>
                <w:szCs w:val="18"/>
              </w:rPr>
              <w:t>Prevalent CVD, yes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8AD2A2B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2.50(1.86-3.35)</w:t>
            </w:r>
          </w:p>
        </w:tc>
        <w:tc>
          <w:tcPr>
            <w:tcW w:w="121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6377530" w14:textId="77777777" w:rsidR="00465746" w:rsidRPr="00343CDD" w:rsidRDefault="00465746" w:rsidP="00D54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</w:tc>
      </w:tr>
      <w:tr w:rsidR="00465746" w:rsidRPr="00787FB0" w14:paraId="3A3A86BA" w14:textId="77777777" w:rsidTr="00D542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2CEB7F3" w14:textId="77777777" w:rsidR="00465746" w:rsidRPr="00343CDD" w:rsidRDefault="00465746" w:rsidP="00D54267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SCD: sudden cardiac death</w:t>
            </w: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; </w:t>
            </w: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T2DM: type2 diabetes mellitus; RHR: resting heart rate; CVD: cardiovascular disease</w:t>
            </w:r>
          </w:p>
          <w:p w14:paraId="1F73AD36" w14:textId="647C785D" w:rsidR="00465746" w:rsidRPr="00343CDD" w:rsidRDefault="00465746" w:rsidP="00D542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djusted with Sex, baseline Age, Education, and time varying Smoking status, General obesity, central obesity, hypertension, T2DM, RHR, low physical activity and prevalent CVD</w:t>
            </w:r>
          </w:p>
          <w:p w14:paraId="16227CE7" w14:textId="112300AA" w:rsidR="00465746" w:rsidRPr="00343CDD" w:rsidRDefault="00465746" w:rsidP="00D542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sz w:val="18"/>
                <w:szCs w:val="18"/>
              </w:rPr>
              <w:t>* Analysis wa</w:t>
            </w:r>
            <w:r w:rsidR="00C14BC9" w:rsidRPr="00343CDD">
              <w:rPr>
                <w:rFonts w:asciiTheme="majorBidi" w:hAnsiTheme="majorBidi" w:cstheme="majorBidi"/>
                <w:sz w:val="18"/>
                <w:szCs w:val="18"/>
              </w:rPr>
              <w:t>s performed in the imputed data</w:t>
            </w:r>
            <w:r w:rsidRPr="00343CDD">
              <w:rPr>
                <w:rFonts w:asciiTheme="majorBidi" w:hAnsiTheme="majorBidi" w:cstheme="majorBidi"/>
                <w:sz w:val="18"/>
                <w:szCs w:val="18"/>
              </w:rPr>
              <w:t>set</w:t>
            </w:r>
          </w:p>
          <w:p w14:paraId="3573E590" w14:textId="5B64E3B3" w:rsidR="00465746" w:rsidRPr="00343CDD" w:rsidRDefault="00465746" w:rsidP="004657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43CD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** Central obesity in this table defines as high waist circumference (WC≥95 cm)</w:t>
            </w:r>
          </w:p>
        </w:tc>
      </w:tr>
      <w:bookmarkEnd w:id="3"/>
    </w:tbl>
    <w:p w14:paraId="47A9C705" w14:textId="77777777" w:rsidR="00465746" w:rsidRDefault="00465746" w:rsidP="00465746"/>
    <w:sectPr w:rsidR="00465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D1FC6"/>
    <w:multiLevelType w:val="hybridMultilevel"/>
    <w:tmpl w:val="5EA45144"/>
    <w:lvl w:ilvl="0" w:tplc="CA34B3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A1062"/>
    <w:multiLevelType w:val="hybridMultilevel"/>
    <w:tmpl w:val="75F48182"/>
    <w:lvl w:ilvl="0" w:tplc="C1D492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DA041D"/>
    <w:multiLevelType w:val="hybridMultilevel"/>
    <w:tmpl w:val="F2FC6C66"/>
    <w:lvl w:ilvl="0" w:tplc="C1D492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941FB3"/>
    <w:multiLevelType w:val="hybridMultilevel"/>
    <w:tmpl w:val="9DF66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430558"/>
    <w:multiLevelType w:val="hybridMultilevel"/>
    <w:tmpl w:val="AB207920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wRiMyNTI0tTI0MLUyUdpeDU4uLM/DyQAqNaAA+LhK8sAAAA"/>
  </w:docVars>
  <w:rsids>
    <w:rsidRoot w:val="00465746"/>
    <w:rsid w:val="00343CDD"/>
    <w:rsid w:val="00465746"/>
    <w:rsid w:val="00821733"/>
    <w:rsid w:val="00B75F1B"/>
    <w:rsid w:val="00C1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7754A"/>
  <w15:chartTrackingRefBased/>
  <w15:docId w15:val="{3FFBC484-E857-431F-8D4E-A141F0B6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465746"/>
    <w:pPr>
      <w:spacing w:after="0" w:line="240" w:lineRule="auto"/>
    </w:pPr>
    <w:rPr>
      <w:rFonts w:ascii="Times New Roman" w:hAnsi="Times New Roman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465746"/>
    <w:pPr>
      <w:ind w:left="720"/>
      <w:contextualSpacing/>
    </w:pPr>
  </w:style>
  <w:style w:type="table" w:styleId="LightShading">
    <w:name w:val="Light Shading"/>
    <w:basedOn w:val="TableNormal"/>
    <w:uiPriority w:val="60"/>
    <w:semiHidden/>
    <w:unhideWhenUsed/>
    <w:rsid w:val="00465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zhadaegh@endocrine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75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oreyhi</dc:creator>
  <cp:keywords/>
  <dc:description/>
  <cp:lastModifiedBy>Hossein Toreyhi</cp:lastModifiedBy>
  <cp:revision>4</cp:revision>
  <dcterms:created xsi:type="dcterms:W3CDTF">2021-06-27T19:48:00Z</dcterms:created>
  <dcterms:modified xsi:type="dcterms:W3CDTF">2021-07-06T08:15:00Z</dcterms:modified>
</cp:coreProperties>
</file>